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8A080" w14:textId="77777777" w:rsidR="00100452" w:rsidRPr="00100452" w:rsidRDefault="00100452" w:rsidP="00100452">
      <w:pPr>
        <w:numPr>
          <w:ilvl w:val="0"/>
          <w:numId w:val="1"/>
        </w:numPr>
        <w:spacing w:line="259" w:lineRule="auto"/>
        <w:contextualSpacing/>
        <w:rPr>
          <w:rFonts w:ascii="Calibri" w:eastAsia="Calibri" w:hAnsi="Calibri" w:cs="Times New Roman"/>
          <w:b/>
          <w:bCs/>
          <w:sz w:val="22"/>
          <w:szCs w:val="22"/>
        </w:rPr>
      </w:pPr>
      <w:r w:rsidRPr="00100452">
        <w:rPr>
          <w:rFonts w:ascii="Calibri" w:eastAsia="Calibri" w:hAnsi="Calibri" w:cs="Times New Roman"/>
          <w:b/>
          <w:bCs/>
          <w:sz w:val="22"/>
          <w:szCs w:val="22"/>
        </w:rPr>
        <w:t>Supplementary Material</w:t>
      </w:r>
    </w:p>
    <w:p w14:paraId="52B251D9" w14:textId="77777777" w:rsidR="00100452" w:rsidRPr="00100452" w:rsidRDefault="00100452" w:rsidP="00100452">
      <w:pPr>
        <w:numPr>
          <w:ilvl w:val="1"/>
          <w:numId w:val="1"/>
        </w:numPr>
        <w:spacing w:line="259" w:lineRule="auto"/>
        <w:contextualSpacing/>
        <w:rPr>
          <w:rFonts w:ascii="Calibri" w:eastAsia="Calibri" w:hAnsi="Calibri" w:cs="Times New Roman"/>
          <w:b/>
          <w:bCs/>
          <w:sz w:val="22"/>
          <w:szCs w:val="22"/>
        </w:rPr>
      </w:pPr>
      <w:r w:rsidRPr="00100452">
        <w:rPr>
          <w:rFonts w:ascii="Calibri" w:eastAsia="Calibri" w:hAnsi="Calibri" w:cs="Times New Roman"/>
          <w:b/>
          <w:bCs/>
          <w:sz w:val="22"/>
          <w:szCs w:val="22"/>
        </w:rPr>
        <w:t>Supplementary Tables</w:t>
      </w:r>
    </w:p>
    <w:p w14:paraId="1DFADBB5" w14:textId="77777777" w:rsidR="00100452" w:rsidRPr="00100452" w:rsidRDefault="00100452" w:rsidP="00100452">
      <w:pPr>
        <w:spacing w:line="259" w:lineRule="auto"/>
        <w:contextualSpacing/>
        <w:rPr>
          <w:rFonts w:ascii="Calibri" w:eastAsia="Calibri" w:hAnsi="Calibri" w:cs="Times New Roman"/>
          <w:sz w:val="22"/>
          <w:szCs w:val="22"/>
        </w:rPr>
      </w:pPr>
    </w:p>
    <w:p w14:paraId="3BCB7B7B" w14:textId="77777777" w:rsidR="00100452" w:rsidRPr="00100452" w:rsidRDefault="00100452" w:rsidP="00100452">
      <w:pPr>
        <w:spacing w:line="259" w:lineRule="auto"/>
        <w:rPr>
          <w:rFonts w:ascii="Calibri" w:eastAsia="Calibri" w:hAnsi="Calibri" w:cs="Times New Roman"/>
          <w:b/>
          <w:bCs/>
          <w:sz w:val="22"/>
          <w:szCs w:val="22"/>
        </w:rPr>
      </w:pPr>
    </w:p>
    <w:p w14:paraId="084CF787" w14:textId="77777777" w:rsidR="00100452" w:rsidRPr="00100452" w:rsidRDefault="00100452" w:rsidP="00100452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  <w:r w:rsidRPr="00100452">
        <w:rPr>
          <w:rFonts w:ascii="Calibri" w:eastAsia="Calibri" w:hAnsi="Calibri" w:cs="Times New Roman"/>
          <w:b/>
          <w:bCs/>
          <w:sz w:val="22"/>
          <w:szCs w:val="22"/>
        </w:rPr>
        <w:t>Table S1. Chosen IAPS Images for Each Experimental Condition (Lang et al., 2005)</w:t>
      </w:r>
    </w:p>
    <w:tbl>
      <w:tblPr>
        <w:tblW w:w="0" w:type="auto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1"/>
        <w:gridCol w:w="1607"/>
        <w:gridCol w:w="1277"/>
        <w:gridCol w:w="1260"/>
        <w:gridCol w:w="1620"/>
      </w:tblGrid>
      <w:tr w:rsidR="005F2F54" w:rsidRPr="00100452" w14:paraId="6C80C137" w14:textId="77777777" w:rsidTr="00231DD2">
        <w:trPr>
          <w:tblHeader/>
          <w:tblCellSpacing w:w="15" w:type="dxa"/>
          <w:jc w:val="center"/>
        </w:trPr>
        <w:tc>
          <w:tcPr>
            <w:tcW w:w="1206" w:type="dxa"/>
            <w:tcBorders>
              <w:top w:val="single" w:sz="4" w:space="0" w:color="auto"/>
            </w:tcBorders>
            <w:vAlign w:val="center"/>
            <w:hideMark/>
          </w:tcPr>
          <w:p w14:paraId="0BC0A15B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719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14:paraId="77FAD315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Experimental Conditions</w:t>
            </w:r>
          </w:p>
        </w:tc>
      </w:tr>
      <w:tr w:rsidR="005F2F54" w:rsidRPr="00100452" w14:paraId="128D987A" w14:textId="77777777" w:rsidTr="00231DD2">
        <w:trPr>
          <w:tblCellSpacing w:w="15" w:type="dxa"/>
          <w:jc w:val="center"/>
        </w:trPr>
        <w:tc>
          <w:tcPr>
            <w:tcW w:w="1206" w:type="dxa"/>
            <w:tcBorders>
              <w:bottom w:val="single" w:sz="4" w:space="0" w:color="auto"/>
            </w:tcBorders>
            <w:vAlign w:val="center"/>
            <w:hideMark/>
          </w:tcPr>
          <w:p w14:paraId="22814D19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Number (N°)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  <w:hideMark/>
          </w:tcPr>
          <w:p w14:paraId="55778422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Natural-negativ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  <w:hideMark/>
          </w:tcPr>
          <w:p w14:paraId="6514F433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Suppres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6FE93F49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Reappraise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  <w:hideMark/>
          </w:tcPr>
          <w:p w14:paraId="622DCFE6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Natural-neutral</w:t>
            </w:r>
          </w:p>
        </w:tc>
      </w:tr>
      <w:tr w:rsidR="005F2F54" w:rsidRPr="00100452" w14:paraId="15692F82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5D1F45B4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1577" w:type="dxa"/>
            <w:vAlign w:val="center"/>
            <w:hideMark/>
          </w:tcPr>
          <w:p w14:paraId="13C1EBE0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683</w:t>
            </w:r>
          </w:p>
        </w:tc>
        <w:tc>
          <w:tcPr>
            <w:tcW w:w="1247" w:type="dxa"/>
            <w:vAlign w:val="center"/>
            <w:hideMark/>
          </w:tcPr>
          <w:p w14:paraId="1182AFEB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095</w:t>
            </w:r>
          </w:p>
        </w:tc>
        <w:tc>
          <w:tcPr>
            <w:tcW w:w="1230" w:type="dxa"/>
            <w:vAlign w:val="center"/>
            <w:hideMark/>
          </w:tcPr>
          <w:p w14:paraId="5DA37F0B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130</w:t>
            </w:r>
          </w:p>
        </w:tc>
        <w:tc>
          <w:tcPr>
            <w:tcW w:w="1575" w:type="dxa"/>
            <w:vAlign w:val="center"/>
            <w:hideMark/>
          </w:tcPr>
          <w:p w14:paraId="644DBD6F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7009</w:t>
            </w:r>
          </w:p>
        </w:tc>
      </w:tr>
      <w:tr w:rsidR="005F2F54" w:rsidRPr="00100452" w14:paraId="5497AEDD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7F503C14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</w:t>
            </w:r>
          </w:p>
        </w:tc>
        <w:tc>
          <w:tcPr>
            <w:tcW w:w="1577" w:type="dxa"/>
            <w:vAlign w:val="center"/>
            <w:hideMark/>
          </w:tcPr>
          <w:p w14:paraId="441DD1C3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703</w:t>
            </w:r>
          </w:p>
        </w:tc>
        <w:tc>
          <w:tcPr>
            <w:tcW w:w="1247" w:type="dxa"/>
            <w:vAlign w:val="center"/>
            <w:hideMark/>
          </w:tcPr>
          <w:p w14:paraId="4705017A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205</w:t>
            </w:r>
          </w:p>
        </w:tc>
        <w:tc>
          <w:tcPr>
            <w:tcW w:w="1230" w:type="dxa"/>
            <w:vAlign w:val="center"/>
            <w:hideMark/>
          </w:tcPr>
          <w:p w14:paraId="261684C8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700</w:t>
            </w:r>
          </w:p>
        </w:tc>
        <w:tc>
          <w:tcPr>
            <w:tcW w:w="1575" w:type="dxa"/>
            <w:vAlign w:val="center"/>
            <w:hideMark/>
          </w:tcPr>
          <w:p w14:paraId="48F0AFDE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7011</w:t>
            </w:r>
          </w:p>
        </w:tc>
      </w:tr>
      <w:tr w:rsidR="005F2F54" w:rsidRPr="00100452" w14:paraId="2CF3A81F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5A1C3E9B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1577" w:type="dxa"/>
            <w:vAlign w:val="center"/>
            <w:hideMark/>
          </w:tcPr>
          <w:p w14:paraId="089AB6D9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710</w:t>
            </w:r>
          </w:p>
        </w:tc>
        <w:tc>
          <w:tcPr>
            <w:tcW w:w="1247" w:type="dxa"/>
            <w:vAlign w:val="center"/>
            <w:hideMark/>
          </w:tcPr>
          <w:p w14:paraId="326563F2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900</w:t>
            </w:r>
          </w:p>
        </w:tc>
        <w:tc>
          <w:tcPr>
            <w:tcW w:w="1230" w:type="dxa"/>
            <w:vAlign w:val="center"/>
            <w:hideMark/>
          </w:tcPr>
          <w:p w14:paraId="76B80ED5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751</w:t>
            </w:r>
          </w:p>
        </w:tc>
        <w:tc>
          <w:tcPr>
            <w:tcW w:w="1575" w:type="dxa"/>
            <w:vAlign w:val="center"/>
            <w:hideMark/>
          </w:tcPr>
          <w:p w14:paraId="0E1DEC01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7012</w:t>
            </w:r>
          </w:p>
        </w:tc>
      </w:tr>
      <w:tr w:rsidR="005F2F54" w:rsidRPr="00100452" w14:paraId="75D58013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1A858B39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4</w:t>
            </w:r>
          </w:p>
        </w:tc>
        <w:tc>
          <w:tcPr>
            <w:tcW w:w="1577" w:type="dxa"/>
            <w:vAlign w:val="center"/>
            <w:hideMark/>
          </w:tcPr>
          <w:p w14:paraId="103ADB02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717</w:t>
            </w:r>
          </w:p>
        </w:tc>
        <w:tc>
          <w:tcPr>
            <w:tcW w:w="1247" w:type="dxa"/>
            <w:vAlign w:val="center"/>
            <w:hideMark/>
          </w:tcPr>
          <w:p w14:paraId="3CF09246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211</w:t>
            </w:r>
          </w:p>
        </w:tc>
        <w:tc>
          <w:tcPr>
            <w:tcW w:w="1230" w:type="dxa"/>
            <w:vAlign w:val="center"/>
            <w:hideMark/>
          </w:tcPr>
          <w:p w14:paraId="74286A42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811</w:t>
            </w:r>
          </w:p>
        </w:tc>
        <w:tc>
          <w:tcPr>
            <w:tcW w:w="1575" w:type="dxa"/>
            <w:vAlign w:val="center"/>
            <w:hideMark/>
          </w:tcPr>
          <w:p w14:paraId="4D815638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7018</w:t>
            </w:r>
          </w:p>
        </w:tc>
      </w:tr>
      <w:tr w:rsidR="005F2F54" w:rsidRPr="00100452" w14:paraId="0502E38A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1A9F6206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5</w:t>
            </w:r>
          </w:p>
        </w:tc>
        <w:tc>
          <w:tcPr>
            <w:tcW w:w="1577" w:type="dxa"/>
            <w:vAlign w:val="center"/>
            <w:hideMark/>
          </w:tcPr>
          <w:p w14:paraId="6F80433D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3220</w:t>
            </w:r>
          </w:p>
        </w:tc>
        <w:tc>
          <w:tcPr>
            <w:tcW w:w="1247" w:type="dxa"/>
            <w:vAlign w:val="center"/>
            <w:hideMark/>
          </w:tcPr>
          <w:p w14:paraId="26A06ACE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231</w:t>
            </w:r>
          </w:p>
        </w:tc>
        <w:tc>
          <w:tcPr>
            <w:tcW w:w="1230" w:type="dxa"/>
            <w:vAlign w:val="center"/>
            <w:hideMark/>
          </w:tcPr>
          <w:p w14:paraId="732E2D2F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3550</w:t>
            </w:r>
          </w:p>
        </w:tc>
        <w:tc>
          <w:tcPr>
            <w:tcW w:w="1575" w:type="dxa"/>
            <w:vAlign w:val="center"/>
            <w:hideMark/>
          </w:tcPr>
          <w:p w14:paraId="4D8867CC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7042</w:t>
            </w:r>
          </w:p>
        </w:tc>
      </w:tr>
      <w:tr w:rsidR="005F2F54" w:rsidRPr="00100452" w14:paraId="0D9C8FEE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5ADFE439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</w:t>
            </w:r>
          </w:p>
        </w:tc>
        <w:tc>
          <w:tcPr>
            <w:tcW w:w="1577" w:type="dxa"/>
            <w:vAlign w:val="center"/>
            <w:hideMark/>
          </w:tcPr>
          <w:p w14:paraId="5A43364C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3230</w:t>
            </w:r>
          </w:p>
        </w:tc>
        <w:tc>
          <w:tcPr>
            <w:tcW w:w="1247" w:type="dxa"/>
            <w:vAlign w:val="center"/>
            <w:hideMark/>
          </w:tcPr>
          <w:p w14:paraId="5F86E869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250</w:t>
            </w:r>
          </w:p>
        </w:tc>
        <w:tc>
          <w:tcPr>
            <w:tcW w:w="1230" w:type="dxa"/>
            <w:vAlign w:val="center"/>
            <w:hideMark/>
          </w:tcPr>
          <w:p w14:paraId="558EE613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260</w:t>
            </w:r>
          </w:p>
        </w:tc>
        <w:tc>
          <w:tcPr>
            <w:tcW w:w="1575" w:type="dxa"/>
            <w:vAlign w:val="center"/>
            <w:hideMark/>
          </w:tcPr>
          <w:p w14:paraId="661D5040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7045</w:t>
            </w:r>
          </w:p>
        </w:tc>
      </w:tr>
      <w:tr w:rsidR="005F2F54" w:rsidRPr="00100452" w14:paraId="3FFDF213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4A4A476C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7</w:t>
            </w:r>
          </w:p>
        </w:tc>
        <w:tc>
          <w:tcPr>
            <w:tcW w:w="1577" w:type="dxa"/>
            <w:vAlign w:val="center"/>
            <w:hideMark/>
          </w:tcPr>
          <w:p w14:paraId="1EA2C949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3500</w:t>
            </w:r>
          </w:p>
        </w:tc>
        <w:tc>
          <w:tcPr>
            <w:tcW w:w="1247" w:type="dxa"/>
            <w:vAlign w:val="center"/>
            <w:hideMark/>
          </w:tcPr>
          <w:p w14:paraId="6610C132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312</w:t>
            </w:r>
          </w:p>
        </w:tc>
        <w:tc>
          <w:tcPr>
            <w:tcW w:w="1230" w:type="dxa"/>
            <w:vAlign w:val="center"/>
            <w:hideMark/>
          </w:tcPr>
          <w:p w14:paraId="2BD0868A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350</w:t>
            </w:r>
          </w:p>
        </w:tc>
        <w:tc>
          <w:tcPr>
            <w:tcW w:w="1575" w:type="dxa"/>
            <w:vAlign w:val="center"/>
            <w:hideMark/>
          </w:tcPr>
          <w:p w14:paraId="79C61AC5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7061</w:t>
            </w:r>
          </w:p>
        </w:tc>
      </w:tr>
      <w:tr w:rsidR="005F2F54" w:rsidRPr="00100452" w14:paraId="388681BA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0C3C9C25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8</w:t>
            </w:r>
          </w:p>
        </w:tc>
        <w:tc>
          <w:tcPr>
            <w:tcW w:w="1577" w:type="dxa"/>
            <w:vAlign w:val="center"/>
            <w:hideMark/>
          </w:tcPr>
          <w:p w14:paraId="0C3EF7BC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300</w:t>
            </w:r>
          </w:p>
        </w:tc>
        <w:tc>
          <w:tcPr>
            <w:tcW w:w="1247" w:type="dxa"/>
            <w:vAlign w:val="center"/>
            <w:hideMark/>
          </w:tcPr>
          <w:p w14:paraId="66B294ED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560</w:t>
            </w:r>
          </w:p>
        </w:tc>
        <w:tc>
          <w:tcPr>
            <w:tcW w:w="1230" w:type="dxa"/>
            <w:vAlign w:val="center"/>
            <w:hideMark/>
          </w:tcPr>
          <w:p w14:paraId="6C0839B0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530</w:t>
            </w:r>
          </w:p>
        </w:tc>
        <w:tc>
          <w:tcPr>
            <w:tcW w:w="1575" w:type="dxa"/>
            <w:vAlign w:val="center"/>
            <w:hideMark/>
          </w:tcPr>
          <w:p w14:paraId="1299FCDE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190</w:t>
            </w:r>
          </w:p>
        </w:tc>
      </w:tr>
      <w:tr w:rsidR="005F2F54" w:rsidRPr="00100452" w14:paraId="3E57EA6E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1B2B9570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9</w:t>
            </w:r>
          </w:p>
        </w:tc>
        <w:tc>
          <w:tcPr>
            <w:tcW w:w="1577" w:type="dxa"/>
            <w:vAlign w:val="center"/>
            <w:hideMark/>
          </w:tcPr>
          <w:p w14:paraId="7210AD7F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315</w:t>
            </w:r>
          </w:p>
        </w:tc>
        <w:tc>
          <w:tcPr>
            <w:tcW w:w="1247" w:type="dxa"/>
            <w:vAlign w:val="center"/>
            <w:hideMark/>
          </w:tcPr>
          <w:p w14:paraId="04DCC9BE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563</w:t>
            </w:r>
          </w:p>
        </w:tc>
        <w:tc>
          <w:tcPr>
            <w:tcW w:w="1230" w:type="dxa"/>
            <w:vAlign w:val="center"/>
            <w:hideMark/>
          </w:tcPr>
          <w:p w14:paraId="25342104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561</w:t>
            </w:r>
          </w:p>
        </w:tc>
        <w:tc>
          <w:tcPr>
            <w:tcW w:w="1575" w:type="dxa"/>
            <w:vAlign w:val="center"/>
            <w:hideMark/>
          </w:tcPr>
          <w:p w14:paraId="5BE3699F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215</w:t>
            </w:r>
          </w:p>
        </w:tc>
      </w:tr>
      <w:tr w:rsidR="005F2F54" w:rsidRPr="00100452" w14:paraId="234C6A67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4DC9467E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10</w:t>
            </w:r>
          </w:p>
        </w:tc>
        <w:tc>
          <w:tcPr>
            <w:tcW w:w="1577" w:type="dxa"/>
            <w:vAlign w:val="center"/>
            <w:hideMark/>
          </w:tcPr>
          <w:p w14:paraId="3DA22305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360</w:t>
            </w:r>
          </w:p>
        </w:tc>
        <w:tc>
          <w:tcPr>
            <w:tcW w:w="1247" w:type="dxa"/>
            <w:vAlign w:val="center"/>
            <w:hideMark/>
          </w:tcPr>
          <w:p w14:paraId="10264917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838</w:t>
            </w:r>
          </w:p>
        </w:tc>
        <w:tc>
          <w:tcPr>
            <w:tcW w:w="1230" w:type="dxa"/>
            <w:vAlign w:val="center"/>
            <w:hideMark/>
          </w:tcPr>
          <w:p w14:paraId="27CEBBC4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562</w:t>
            </w:r>
          </w:p>
        </w:tc>
        <w:tc>
          <w:tcPr>
            <w:tcW w:w="1575" w:type="dxa"/>
            <w:vAlign w:val="center"/>
            <w:hideMark/>
          </w:tcPr>
          <w:p w14:paraId="410621D3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359</w:t>
            </w:r>
          </w:p>
        </w:tc>
      </w:tr>
      <w:tr w:rsidR="005F2F54" w:rsidRPr="00100452" w14:paraId="0837CAB2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459AC796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11</w:t>
            </w:r>
          </w:p>
        </w:tc>
        <w:tc>
          <w:tcPr>
            <w:tcW w:w="1577" w:type="dxa"/>
            <w:vAlign w:val="center"/>
            <w:hideMark/>
          </w:tcPr>
          <w:p w14:paraId="5DE79AFC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540</w:t>
            </w:r>
          </w:p>
        </w:tc>
        <w:tc>
          <w:tcPr>
            <w:tcW w:w="1247" w:type="dxa"/>
            <w:vAlign w:val="center"/>
            <w:hideMark/>
          </w:tcPr>
          <w:p w14:paraId="1931990E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9041</w:t>
            </w:r>
          </w:p>
        </w:tc>
        <w:tc>
          <w:tcPr>
            <w:tcW w:w="1230" w:type="dxa"/>
            <w:vAlign w:val="center"/>
            <w:hideMark/>
          </w:tcPr>
          <w:p w14:paraId="1EC969F5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825</w:t>
            </w:r>
          </w:p>
        </w:tc>
        <w:tc>
          <w:tcPr>
            <w:tcW w:w="1575" w:type="dxa"/>
            <w:vAlign w:val="center"/>
            <w:hideMark/>
          </w:tcPr>
          <w:p w14:paraId="2FF29480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499</w:t>
            </w:r>
          </w:p>
        </w:tc>
      </w:tr>
      <w:tr w:rsidR="005F2F54" w:rsidRPr="00100452" w14:paraId="38B72958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5F67BA1F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12</w:t>
            </w:r>
          </w:p>
        </w:tc>
        <w:tc>
          <w:tcPr>
            <w:tcW w:w="1577" w:type="dxa"/>
            <w:vAlign w:val="center"/>
            <w:hideMark/>
          </w:tcPr>
          <w:p w14:paraId="295C1E97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550</w:t>
            </w:r>
          </w:p>
        </w:tc>
        <w:tc>
          <w:tcPr>
            <w:tcW w:w="1247" w:type="dxa"/>
            <w:vAlign w:val="center"/>
            <w:hideMark/>
          </w:tcPr>
          <w:p w14:paraId="4E0E4CD7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9250</w:t>
            </w:r>
          </w:p>
        </w:tc>
        <w:tc>
          <w:tcPr>
            <w:tcW w:w="1230" w:type="dxa"/>
            <w:vAlign w:val="center"/>
            <w:hideMark/>
          </w:tcPr>
          <w:p w14:paraId="15A6A09C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834</w:t>
            </w:r>
          </w:p>
        </w:tc>
        <w:tc>
          <w:tcPr>
            <w:tcW w:w="1575" w:type="dxa"/>
            <w:vAlign w:val="center"/>
            <w:hideMark/>
          </w:tcPr>
          <w:p w14:paraId="346C459B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518</w:t>
            </w:r>
          </w:p>
        </w:tc>
      </w:tr>
      <w:tr w:rsidR="005F2F54" w:rsidRPr="00100452" w14:paraId="052C919C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65B9ED3B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13</w:t>
            </w:r>
          </w:p>
        </w:tc>
        <w:tc>
          <w:tcPr>
            <w:tcW w:w="1577" w:type="dxa"/>
            <w:vAlign w:val="center"/>
            <w:hideMark/>
          </w:tcPr>
          <w:p w14:paraId="28CEEF97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6840</w:t>
            </w:r>
          </w:p>
        </w:tc>
        <w:tc>
          <w:tcPr>
            <w:tcW w:w="1247" w:type="dxa"/>
            <w:vAlign w:val="center"/>
            <w:hideMark/>
          </w:tcPr>
          <w:p w14:paraId="25CA30B3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9421</w:t>
            </w:r>
          </w:p>
        </w:tc>
        <w:tc>
          <w:tcPr>
            <w:tcW w:w="1230" w:type="dxa"/>
            <w:vAlign w:val="center"/>
            <w:hideMark/>
          </w:tcPr>
          <w:p w14:paraId="58BB0962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9050</w:t>
            </w:r>
          </w:p>
        </w:tc>
        <w:tc>
          <w:tcPr>
            <w:tcW w:w="1575" w:type="dxa"/>
            <w:vAlign w:val="center"/>
            <w:hideMark/>
          </w:tcPr>
          <w:p w14:paraId="1A63E3F3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521</w:t>
            </w:r>
          </w:p>
        </w:tc>
      </w:tr>
      <w:tr w:rsidR="005F2F54" w:rsidRPr="00100452" w14:paraId="2574AC64" w14:textId="77777777" w:rsidTr="00231DD2">
        <w:trPr>
          <w:tblCellSpacing w:w="15" w:type="dxa"/>
          <w:jc w:val="center"/>
        </w:trPr>
        <w:tc>
          <w:tcPr>
            <w:tcW w:w="1206" w:type="dxa"/>
            <w:vAlign w:val="center"/>
            <w:hideMark/>
          </w:tcPr>
          <w:p w14:paraId="19DAC738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14</w:t>
            </w:r>
          </w:p>
        </w:tc>
        <w:tc>
          <w:tcPr>
            <w:tcW w:w="1577" w:type="dxa"/>
            <w:vAlign w:val="center"/>
            <w:hideMark/>
          </w:tcPr>
          <w:p w14:paraId="791975FF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9429</w:t>
            </w:r>
          </w:p>
        </w:tc>
        <w:tc>
          <w:tcPr>
            <w:tcW w:w="1247" w:type="dxa"/>
            <w:vAlign w:val="center"/>
            <w:hideMark/>
          </w:tcPr>
          <w:p w14:paraId="60D0C2DA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9427</w:t>
            </w:r>
          </w:p>
        </w:tc>
        <w:tc>
          <w:tcPr>
            <w:tcW w:w="1230" w:type="dxa"/>
            <w:vAlign w:val="center"/>
            <w:hideMark/>
          </w:tcPr>
          <w:p w14:paraId="43D011EB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9419</w:t>
            </w:r>
          </w:p>
        </w:tc>
        <w:tc>
          <w:tcPr>
            <w:tcW w:w="1575" w:type="dxa"/>
            <w:vAlign w:val="center"/>
            <w:hideMark/>
          </w:tcPr>
          <w:p w14:paraId="204C2D5A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593</w:t>
            </w:r>
          </w:p>
        </w:tc>
      </w:tr>
      <w:tr w:rsidR="005F2F54" w:rsidRPr="00100452" w14:paraId="2C29C9EC" w14:textId="77777777" w:rsidTr="00231DD2">
        <w:trPr>
          <w:tblCellSpacing w:w="15" w:type="dxa"/>
          <w:jc w:val="center"/>
        </w:trPr>
        <w:tc>
          <w:tcPr>
            <w:tcW w:w="1206" w:type="dxa"/>
            <w:tcBorders>
              <w:bottom w:val="single" w:sz="4" w:space="0" w:color="auto"/>
            </w:tcBorders>
            <w:vAlign w:val="center"/>
            <w:hideMark/>
          </w:tcPr>
          <w:p w14:paraId="080631E0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15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  <w:hideMark/>
          </w:tcPr>
          <w:p w14:paraId="70B42508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99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  <w:hideMark/>
          </w:tcPr>
          <w:p w14:paraId="49FD88C2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943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1E746733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9425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  <w:hideMark/>
          </w:tcPr>
          <w:p w14:paraId="72A7D881" w14:textId="77777777" w:rsidR="00100452" w:rsidRPr="00100452" w:rsidRDefault="00100452" w:rsidP="00100452">
            <w:pPr>
              <w:spacing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00452">
              <w:rPr>
                <w:rFonts w:ascii="Calibri" w:eastAsia="Calibri" w:hAnsi="Calibri" w:cs="Times New Roman"/>
                <w:sz w:val="22"/>
                <w:szCs w:val="22"/>
              </w:rPr>
              <w:t>2594</w:t>
            </w:r>
          </w:p>
        </w:tc>
      </w:tr>
    </w:tbl>
    <w:p w14:paraId="5A341C5A" w14:textId="77777777" w:rsidR="00100452" w:rsidRPr="00100452" w:rsidRDefault="00100452" w:rsidP="00100452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</w:p>
    <w:p w14:paraId="1C309CB0" w14:textId="77777777" w:rsidR="00100452" w:rsidRPr="00100452" w:rsidRDefault="00100452" w:rsidP="00100452">
      <w:pPr>
        <w:spacing w:line="259" w:lineRule="auto"/>
        <w:rPr>
          <w:rFonts w:ascii="Calibri" w:eastAsia="Calibri" w:hAnsi="Calibri" w:cs="Times New Roman"/>
          <w:b/>
          <w:bCs/>
          <w:sz w:val="22"/>
          <w:szCs w:val="22"/>
        </w:rPr>
      </w:pPr>
    </w:p>
    <w:p w14:paraId="0FF7C64F" w14:textId="77777777" w:rsidR="00100452" w:rsidRPr="00100452" w:rsidRDefault="00100452" w:rsidP="00100452">
      <w:pPr>
        <w:spacing w:line="259" w:lineRule="auto"/>
        <w:rPr>
          <w:rFonts w:ascii="Calibri" w:eastAsia="Calibri" w:hAnsi="Calibri" w:cs="Times New Roman"/>
          <w:b/>
          <w:bCs/>
          <w:sz w:val="22"/>
          <w:szCs w:val="22"/>
        </w:rPr>
      </w:pPr>
    </w:p>
    <w:p w14:paraId="2F7F8B48" w14:textId="77777777" w:rsidR="00100452" w:rsidRPr="00100452" w:rsidRDefault="00100452" w:rsidP="00100452">
      <w:pPr>
        <w:spacing w:line="259" w:lineRule="auto"/>
        <w:rPr>
          <w:rFonts w:ascii="Calibri" w:eastAsia="Calibri" w:hAnsi="Calibri" w:cs="Times New Roman"/>
          <w:b/>
          <w:bCs/>
          <w:sz w:val="22"/>
          <w:szCs w:val="22"/>
        </w:rPr>
      </w:pPr>
    </w:p>
    <w:p w14:paraId="4B0F270B" w14:textId="77777777" w:rsidR="00100452" w:rsidRPr="00100452" w:rsidRDefault="00100452" w:rsidP="00100452">
      <w:pPr>
        <w:spacing w:line="259" w:lineRule="auto"/>
        <w:rPr>
          <w:rFonts w:ascii="Calibri" w:eastAsia="Calibri" w:hAnsi="Calibri" w:cs="Times New Roman"/>
          <w:b/>
          <w:bCs/>
          <w:sz w:val="22"/>
          <w:szCs w:val="22"/>
        </w:rPr>
      </w:pPr>
    </w:p>
    <w:p w14:paraId="1F599B54" w14:textId="77777777" w:rsidR="00100452" w:rsidRPr="00100452" w:rsidRDefault="00100452" w:rsidP="00100452">
      <w:pPr>
        <w:spacing w:line="259" w:lineRule="auto"/>
        <w:rPr>
          <w:rFonts w:ascii="Calibri" w:eastAsia="Calibri" w:hAnsi="Calibri" w:cs="Times New Roman"/>
          <w:b/>
          <w:bCs/>
          <w:sz w:val="22"/>
          <w:szCs w:val="22"/>
        </w:rPr>
      </w:pPr>
    </w:p>
    <w:p w14:paraId="4BA8A02F" w14:textId="77777777" w:rsidR="00100452" w:rsidRPr="00100452" w:rsidRDefault="00100452" w:rsidP="00100452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  <w:r w:rsidRPr="00100452">
        <w:rPr>
          <w:rFonts w:ascii="Calibri" w:eastAsia="Calibri" w:hAnsi="Calibri" w:cs="Times New Roman"/>
          <w:b/>
          <w:bCs/>
          <w:sz w:val="22"/>
          <w:szCs w:val="22"/>
        </w:rPr>
        <w:t xml:space="preserve">Table S2. Descriptive Statistics for chosen IAPS Pictures across different </w:t>
      </w:r>
      <w:proofErr w:type="gramStart"/>
      <w:r w:rsidRPr="00100452">
        <w:rPr>
          <w:rFonts w:ascii="Calibri" w:eastAsia="Calibri" w:hAnsi="Calibri" w:cs="Times New Roman"/>
          <w:b/>
          <w:bCs/>
          <w:sz w:val="22"/>
          <w:szCs w:val="22"/>
        </w:rPr>
        <w:t>conditions</w:t>
      </w:r>
      <w:proofErr w:type="gramEnd"/>
    </w:p>
    <w:p w14:paraId="1F160D88" w14:textId="77777777" w:rsidR="00100452" w:rsidRPr="00100452" w:rsidRDefault="00100452" w:rsidP="00100452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7"/>
        <w:gridCol w:w="992"/>
        <w:gridCol w:w="752"/>
        <w:gridCol w:w="638"/>
        <w:gridCol w:w="486"/>
        <w:gridCol w:w="665"/>
        <w:gridCol w:w="507"/>
        <w:gridCol w:w="916"/>
        <w:gridCol w:w="709"/>
      </w:tblGrid>
      <w:tr w:rsidR="005F2F54" w:rsidRPr="00100452" w14:paraId="68DBF4DC" w14:textId="77777777" w:rsidTr="00231DD2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C11E7CF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5F6BC07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atural-nega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5982B7E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uppr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9C9372C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Reapprai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75667E2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atural-neutral</w:t>
            </w:r>
          </w:p>
        </w:tc>
      </w:tr>
      <w:tr w:rsidR="005F2F54" w:rsidRPr="00100452" w14:paraId="2DD58FFC" w14:textId="77777777" w:rsidTr="00231DD2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4D78C2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tat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1E8658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14859C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0566885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F48EA9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11A2CA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9EFE78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950853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6D43F9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D</w:t>
            </w:r>
          </w:p>
        </w:tc>
      </w:tr>
      <w:tr w:rsidR="005F2F54" w:rsidRPr="00100452" w14:paraId="41112081" w14:textId="77777777" w:rsidTr="00231DD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50178EE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Valence</w:t>
            </w:r>
          </w:p>
        </w:tc>
        <w:tc>
          <w:tcPr>
            <w:tcW w:w="0" w:type="auto"/>
            <w:vAlign w:val="center"/>
            <w:hideMark/>
          </w:tcPr>
          <w:p w14:paraId="5489401D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2.48</w:t>
            </w:r>
          </w:p>
        </w:tc>
        <w:tc>
          <w:tcPr>
            <w:tcW w:w="0" w:type="auto"/>
            <w:vAlign w:val="center"/>
            <w:hideMark/>
          </w:tcPr>
          <w:p w14:paraId="306D89E7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755035F0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2.50</w:t>
            </w:r>
          </w:p>
        </w:tc>
        <w:tc>
          <w:tcPr>
            <w:tcW w:w="0" w:type="auto"/>
            <w:vAlign w:val="center"/>
            <w:hideMark/>
          </w:tcPr>
          <w:p w14:paraId="21321BEB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1A65D739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2.77</w:t>
            </w:r>
          </w:p>
        </w:tc>
        <w:tc>
          <w:tcPr>
            <w:tcW w:w="0" w:type="auto"/>
            <w:vAlign w:val="center"/>
            <w:hideMark/>
          </w:tcPr>
          <w:p w14:paraId="4FFE58CF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6BA1D264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5.30</w:t>
            </w:r>
          </w:p>
        </w:tc>
        <w:tc>
          <w:tcPr>
            <w:tcW w:w="0" w:type="auto"/>
            <w:vAlign w:val="center"/>
            <w:hideMark/>
          </w:tcPr>
          <w:p w14:paraId="3A113453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50</w:t>
            </w:r>
          </w:p>
        </w:tc>
      </w:tr>
      <w:tr w:rsidR="005F2F54" w:rsidRPr="00100452" w14:paraId="2C0CAD10" w14:textId="77777777" w:rsidTr="00231DD2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18D239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rous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45BAFC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6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232D11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849EA6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5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C705FF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3DCA40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5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84BF15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A36D8E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3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AED41F" w14:textId="77777777" w:rsidR="00100452" w:rsidRPr="00100452" w:rsidRDefault="00100452" w:rsidP="0010045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48</w:t>
            </w:r>
          </w:p>
        </w:tc>
      </w:tr>
    </w:tbl>
    <w:p w14:paraId="7D5805C4" w14:textId="77777777" w:rsidR="00100452" w:rsidRPr="00100452" w:rsidRDefault="00100452" w:rsidP="00100452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  <w:r w:rsidRPr="00100452">
        <w:rPr>
          <w:rFonts w:ascii="Calibri" w:eastAsia="Calibri" w:hAnsi="Calibri" w:cs="Times New Roman"/>
          <w:b/>
          <w:bCs/>
          <w:sz w:val="22"/>
          <w:szCs w:val="22"/>
        </w:rPr>
        <w:t>SD:</w:t>
      </w:r>
      <w:r w:rsidRPr="00100452">
        <w:rPr>
          <w:rFonts w:ascii="Calibri" w:eastAsia="Calibri" w:hAnsi="Calibri" w:cs="Times New Roman"/>
          <w:sz w:val="22"/>
          <w:szCs w:val="22"/>
        </w:rPr>
        <w:t xml:space="preserve"> Standard Deviation.</w:t>
      </w:r>
    </w:p>
    <w:p w14:paraId="34E230EE" w14:textId="77777777" w:rsidR="00100452" w:rsidRPr="00100452" w:rsidRDefault="00100452" w:rsidP="00100452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</w:p>
    <w:p w14:paraId="647BF6B2" w14:textId="77777777" w:rsidR="00100452" w:rsidRPr="00100452" w:rsidRDefault="00100452" w:rsidP="00100452">
      <w:pPr>
        <w:spacing w:line="240" w:lineRule="auto"/>
        <w:jc w:val="both"/>
        <w:rPr>
          <w:rFonts w:ascii="Calibri" w:eastAsia="Calibri" w:hAnsi="Calibri" w:cs="Times New Roman"/>
          <w:sz w:val="20"/>
          <w:szCs w:val="20"/>
        </w:rPr>
      </w:pPr>
    </w:p>
    <w:p w14:paraId="02B3FB83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r w:rsidRPr="00100452">
        <w:rPr>
          <w:rFonts w:ascii="Calibri" w:eastAsia="Calibri" w:hAnsi="Calibri" w:cs="Times New Roman"/>
          <w:b/>
          <w:bCs/>
        </w:rPr>
        <w:t>Table S3. Normality Test for ECR-12 scores: anxiety and avoidance dimensions</w:t>
      </w:r>
    </w:p>
    <w:p w14:paraId="4DC472D5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W w:w="8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00"/>
        <w:gridCol w:w="1800"/>
        <w:gridCol w:w="1800"/>
      </w:tblGrid>
      <w:tr w:rsidR="005F2F54" w:rsidRPr="00100452" w14:paraId="1B767525" w14:textId="77777777" w:rsidTr="00231DD2"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62F99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Shapiro-Wilk tes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CBF5F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Anxiety ECR-1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68199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Avoidance ECR-12</w:t>
            </w:r>
          </w:p>
        </w:tc>
      </w:tr>
      <w:tr w:rsidR="005F2F54" w:rsidRPr="00100452" w14:paraId="5565251B" w14:textId="77777777" w:rsidTr="00231DD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8C683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460A9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9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D21C5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9188</w:t>
            </w:r>
          </w:p>
        </w:tc>
      </w:tr>
      <w:tr w:rsidR="005F2F54" w:rsidRPr="00100452" w14:paraId="0595B94A" w14:textId="77777777" w:rsidTr="00231D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D72E6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D9F38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05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213FE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5F2F54" w:rsidRPr="00100452" w14:paraId="251B2B2F" w14:textId="77777777" w:rsidTr="00231D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20055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Passed normality test (alpha=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39C69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458B0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o</w:t>
            </w:r>
          </w:p>
        </w:tc>
      </w:tr>
      <w:tr w:rsidR="005F2F54" w:rsidRPr="00100452" w14:paraId="59A4FAB1" w14:textId="77777777" w:rsidTr="00231DD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47C59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P value summa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326BE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21AA6" w14:textId="77777777" w:rsidR="00100452" w:rsidRPr="00100452" w:rsidRDefault="00100452" w:rsidP="00100452">
            <w:pPr>
              <w:spacing w:after="0" w:line="276" w:lineRule="auto"/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****</w:t>
            </w:r>
          </w:p>
        </w:tc>
      </w:tr>
    </w:tbl>
    <w:p w14:paraId="29322E78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052D8717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3EA43A7F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3D64FC5E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bookmarkStart w:id="0" w:name="_Hlk156595891"/>
      <w:r w:rsidRPr="00100452">
        <w:rPr>
          <w:rFonts w:ascii="Calibri" w:eastAsia="Calibri" w:hAnsi="Calibri" w:cs="Times New Roman"/>
          <w:b/>
          <w:bCs/>
        </w:rPr>
        <w:t>Table S4. Normality Test for valence during the emotion regulation task</w:t>
      </w:r>
    </w:p>
    <w:bookmarkEnd w:id="0"/>
    <w:p w14:paraId="66328101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W w:w="899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710"/>
        <w:gridCol w:w="1440"/>
        <w:gridCol w:w="1260"/>
        <w:gridCol w:w="1795"/>
      </w:tblGrid>
      <w:tr w:rsidR="005F2F54" w:rsidRPr="00100452" w14:paraId="30874D21" w14:textId="77777777" w:rsidTr="00231DD2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C01EB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620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326632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Emotion regulation task conditions</w:t>
            </w:r>
          </w:p>
        </w:tc>
      </w:tr>
      <w:tr w:rsidR="005F2F54" w:rsidRPr="00100452" w14:paraId="1AFB1370" w14:textId="77777777" w:rsidTr="00231DD2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6B0F8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hapiro-Wilk tes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00CF6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gativ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DFE4D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uppr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1AE02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Reappraise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D71FE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utral</w:t>
            </w:r>
          </w:p>
        </w:tc>
      </w:tr>
      <w:tr w:rsidR="005F2F54" w:rsidRPr="00100452" w14:paraId="71D17476" w14:textId="77777777" w:rsidTr="00231DD2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57453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W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C5651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62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823D0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26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2B9DB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530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0D17C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729</w:t>
            </w:r>
          </w:p>
        </w:tc>
      </w:tr>
      <w:tr w:rsidR="005F2F54" w:rsidRPr="00100452" w14:paraId="44B452D0" w14:textId="77777777" w:rsidTr="00231DD2">
        <w:trPr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DBAB9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0F565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bookmarkStart w:id="1" w:name="OLE_LINK1"/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&lt;0.0001</w:t>
            </w:r>
            <w:bookmarkEnd w:id="1"/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2E149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&lt;0.000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96CD5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096</w:t>
            </w:r>
          </w:p>
        </w:tc>
        <w:tc>
          <w:tcPr>
            <w:tcW w:w="1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113E0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&lt;0.0001</w:t>
            </w:r>
          </w:p>
        </w:tc>
      </w:tr>
      <w:tr w:rsidR="005F2F54" w:rsidRPr="00100452" w14:paraId="4777A0B9" w14:textId="77777777" w:rsidTr="00231DD2">
        <w:trPr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9D89E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assed normality test (alpha=0.05)?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8042F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5504B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6498E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08D41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</w:tr>
      <w:tr w:rsidR="005F2F54" w:rsidRPr="00100452" w14:paraId="72280807" w14:textId="77777777" w:rsidTr="00231DD2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DB632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 summar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36DFC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F43DF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BAE5D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CCBEC" w14:textId="77777777" w:rsidR="00100452" w:rsidRPr="00100452" w:rsidRDefault="00100452" w:rsidP="001004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**</w:t>
            </w:r>
          </w:p>
        </w:tc>
      </w:tr>
    </w:tbl>
    <w:p w14:paraId="04C8F8F2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2D030DE5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6938C396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41B43094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38B86480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r w:rsidRPr="00100452">
        <w:rPr>
          <w:rFonts w:ascii="Calibri" w:eastAsia="Calibri" w:hAnsi="Calibri" w:cs="Times New Roman"/>
          <w:b/>
          <w:bCs/>
        </w:rPr>
        <w:lastRenderedPageBreak/>
        <w:t>Table S5. Normality Test for arousal during the emotion regulation task</w:t>
      </w:r>
    </w:p>
    <w:p w14:paraId="14F447F6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W w:w="9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2250"/>
        <w:gridCol w:w="1260"/>
        <w:gridCol w:w="1350"/>
        <w:gridCol w:w="1710"/>
      </w:tblGrid>
      <w:tr w:rsidR="005F2F54" w:rsidRPr="00100452" w14:paraId="55B6CA39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96A7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5C5E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Emotion regulation task conditions</w:t>
            </w:r>
          </w:p>
        </w:tc>
      </w:tr>
      <w:tr w:rsidR="005F2F54" w:rsidRPr="00100452" w14:paraId="79CB91FF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8BE3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hapiro-Wilk te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6A8E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9E2E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uppre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3B5D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Reapprai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5909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utral</w:t>
            </w:r>
          </w:p>
        </w:tc>
      </w:tr>
      <w:tr w:rsidR="005F2F54" w:rsidRPr="00100452" w14:paraId="79CDB60C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CDAC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W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1B09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59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FDEA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25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D920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17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8A70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727</w:t>
            </w:r>
          </w:p>
        </w:tc>
      </w:tr>
      <w:tr w:rsidR="005F2F54" w:rsidRPr="00100452" w14:paraId="35FF89E8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DF520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1B5B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040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65A8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&lt;0.000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B7D2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&lt;0.0001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D1D0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&lt;0.0001</w:t>
            </w:r>
          </w:p>
        </w:tc>
      </w:tr>
      <w:tr w:rsidR="005F2F54" w:rsidRPr="00100452" w14:paraId="24E03F7F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A667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assed normality test (alpha=0.05)?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AC81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BE04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87C5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68F9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</w:tr>
      <w:tr w:rsidR="005F2F54" w:rsidRPr="00100452" w14:paraId="5737EEFA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0AD39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 summar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2457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0A7D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3143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B04E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**</w:t>
            </w:r>
          </w:p>
        </w:tc>
      </w:tr>
    </w:tbl>
    <w:p w14:paraId="17D7DD97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4F5CAB7E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bookmarkStart w:id="2" w:name="_Hlk156754397"/>
    </w:p>
    <w:p w14:paraId="312BDF1C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r w:rsidRPr="00100452">
        <w:rPr>
          <w:rFonts w:ascii="Calibri" w:eastAsia="Calibri" w:hAnsi="Calibri" w:cs="Times New Roman"/>
          <w:b/>
          <w:bCs/>
        </w:rPr>
        <w:t>Table S6. Normality Test for valence during the emotion regulation task: Secure Attachment Style</w:t>
      </w:r>
    </w:p>
    <w:p w14:paraId="7B1B02F2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W w:w="9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2250"/>
        <w:gridCol w:w="1260"/>
        <w:gridCol w:w="1350"/>
        <w:gridCol w:w="1710"/>
      </w:tblGrid>
      <w:tr w:rsidR="005F2F54" w:rsidRPr="00100452" w14:paraId="51EC4DE2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4CEC9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CF4E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Emotion regulation task conditions</w:t>
            </w:r>
          </w:p>
        </w:tc>
      </w:tr>
      <w:tr w:rsidR="005F2F54" w:rsidRPr="00100452" w14:paraId="3211E5AC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4BCA0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hapiro-Wilk te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54B0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CEE30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uppre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A97A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Reapprai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9CBF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utral</w:t>
            </w:r>
          </w:p>
        </w:tc>
      </w:tr>
      <w:tr w:rsidR="005F2F54" w:rsidRPr="00100452" w14:paraId="45D8B979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4BA6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W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F966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59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99B80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81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F4C2C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93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A298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7672</w:t>
            </w:r>
          </w:p>
        </w:tc>
      </w:tr>
      <w:tr w:rsidR="005F2F54" w:rsidRPr="00100452" w14:paraId="2FE8A406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03A1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143B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&lt;0.000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0C37C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&lt;0.000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868C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015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96AF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&lt;0.0001</w:t>
            </w:r>
          </w:p>
        </w:tc>
      </w:tr>
      <w:tr w:rsidR="005F2F54" w:rsidRPr="00100452" w14:paraId="07ADCDFA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9596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assed normality test (alpha=0.05)?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817A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13A1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DD48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E938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</w:tr>
      <w:tr w:rsidR="005F2F54" w:rsidRPr="00100452" w14:paraId="4E9920A2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3AB1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 summar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75ED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DE42C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7612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7B21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**</w:t>
            </w:r>
          </w:p>
        </w:tc>
      </w:tr>
    </w:tbl>
    <w:p w14:paraId="6385CABB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1EBF46A5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bookmarkStart w:id="3" w:name="_Hlk156770923"/>
      <w:bookmarkEnd w:id="2"/>
    </w:p>
    <w:p w14:paraId="2B05F232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r w:rsidRPr="00100452">
        <w:rPr>
          <w:rFonts w:ascii="Calibri" w:eastAsia="Calibri" w:hAnsi="Calibri" w:cs="Times New Roman"/>
          <w:b/>
          <w:bCs/>
        </w:rPr>
        <w:t>Table S7. Normality Test for arousal during the emotion regulation task: Secure Attachment Style</w:t>
      </w:r>
    </w:p>
    <w:p w14:paraId="1E29423B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W w:w="9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2250"/>
        <w:gridCol w:w="1260"/>
        <w:gridCol w:w="1350"/>
        <w:gridCol w:w="1710"/>
      </w:tblGrid>
      <w:tr w:rsidR="005F2F54" w:rsidRPr="00100452" w14:paraId="25443E3B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E91A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65A5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Emotion regulation task conditions</w:t>
            </w:r>
          </w:p>
        </w:tc>
      </w:tr>
      <w:tr w:rsidR="005F2F54" w:rsidRPr="00100452" w14:paraId="62D28C97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41E9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hapiro-Wilk te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794A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E8AC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uppre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FED4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Reapprai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DD07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utral</w:t>
            </w:r>
          </w:p>
        </w:tc>
      </w:tr>
      <w:tr w:rsidR="005F2F54" w:rsidRPr="00100452" w14:paraId="56FBC0F5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85B4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W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2147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43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743F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10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7197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08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8059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701</w:t>
            </w:r>
          </w:p>
        </w:tc>
      </w:tr>
      <w:tr w:rsidR="005F2F54" w:rsidRPr="00100452" w14:paraId="7132BE5A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652F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8BC8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49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5136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04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6557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039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AC560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003</w:t>
            </w:r>
          </w:p>
        </w:tc>
      </w:tr>
      <w:tr w:rsidR="005F2F54" w:rsidRPr="00100452" w14:paraId="2C03C6D3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D71A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assed normality test (alpha=0.05)?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E610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DDE7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CD559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187C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</w:tr>
      <w:tr w:rsidR="005F2F54" w:rsidRPr="00100452" w14:paraId="3D763AA1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F501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 summar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0481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B5E80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4FF6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8223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**</w:t>
            </w:r>
          </w:p>
        </w:tc>
      </w:tr>
    </w:tbl>
    <w:p w14:paraId="7BB3FC5D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42E57FBC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79622430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bookmarkStart w:id="4" w:name="_Hlk156807954"/>
      <w:bookmarkEnd w:id="3"/>
    </w:p>
    <w:p w14:paraId="45133DEC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0E3B6393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1767B3E7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006D72EC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01DE7E96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4FAAF278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6C24D0D9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r w:rsidRPr="00100452">
        <w:rPr>
          <w:rFonts w:ascii="Calibri" w:eastAsia="Calibri" w:hAnsi="Calibri" w:cs="Times New Roman"/>
          <w:b/>
          <w:bCs/>
        </w:rPr>
        <w:lastRenderedPageBreak/>
        <w:t>Table S8. Normality Test for valence during the emotion regulation task: Anxious Attachment Style</w:t>
      </w:r>
    </w:p>
    <w:p w14:paraId="5B6D11F6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W w:w="9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2250"/>
        <w:gridCol w:w="1260"/>
        <w:gridCol w:w="1350"/>
        <w:gridCol w:w="1710"/>
      </w:tblGrid>
      <w:tr w:rsidR="005F2F54" w:rsidRPr="00100452" w14:paraId="6F7CA83E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56F16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7802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Emotion regulation task conditions</w:t>
            </w:r>
          </w:p>
        </w:tc>
      </w:tr>
      <w:tr w:rsidR="005F2F54" w:rsidRPr="00100452" w14:paraId="11CDF1B2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F535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hapiro-Wilk te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C7A49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C01E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uppre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214B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Reapprai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2B9C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utral</w:t>
            </w:r>
          </w:p>
        </w:tc>
      </w:tr>
      <w:tr w:rsidR="005F2F54" w:rsidRPr="00100452" w14:paraId="7F6D86B3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DEA7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W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7D46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63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C6E1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62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7B60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45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E1BC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622</w:t>
            </w:r>
          </w:p>
        </w:tc>
      </w:tr>
      <w:tr w:rsidR="005F2F54" w:rsidRPr="00100452" w14:paraId="3B35ED80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56B3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E6C3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7279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9D73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701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2280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4264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6869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207</w:t>
            </w:r>
          </w:p>
        </w:tc>
      </w:tr>
      <w:tr w:rsidR="005F2F54" w:rsidRPr="00100452" w14:paraId="1F9EBEB0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52C81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assed normality test (alpha=0.05)?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9250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D96E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2888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BE1B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</w:tr>
      <w:tr w:rsidR="005F2F54" w:rsidRPr="00100452" w14:paraId="206A4DB8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628E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 summar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CCE6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7627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964A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6D9B1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</w:t>
            </w:r>
          </w:p>
        </w:tc>
      </w:tr>
      <w:bookmarkEnd w:id="4"/>
    </w:tbl>
    <w:p w14:paraId="29344D68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568A6626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167D91B4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bookmarkStart w:id="5" w:name="_Hlk156808163"/>
      <w:r w:rsidRPr="00100452">
        <w:rPr>
          <w:rFonts w:ascii="Calibri" w:eastAsia="Calibri" w:hAnsi="Calibri" w:cs="Times New Roman"/>
          <w:b/>
          <w:bCs/>
        </w:rPr>
        <w:t>Table S9. Normality Test for arousal during the emotion regulation task: Anxious Attachment Style</w:t>
      </w:r>
    </w:p>
    <w:p w14:paraId="6A4B6E52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W w:w="9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2250"/>
        <w:gridCol w:w="1260"/>
        <w:gridCol w:w="1350"/>
        <w:gridCol w:w="1710"/>
      </w:tblGrid>
      <w:tr w:rsidR="005F2F54" w:rsidRPr="00100452" w14:paraId="4636F471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4280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FEE5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Emotion regulation task conditions</w:t>
            </w:r>
          </w:p>
        </w:tc>
      </w:tr>
      <w:tr w:rsidR="005F2F54" w:rsidRPr="00100452" w14:paraId="36DD942C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C6A6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hapiro-Wilk te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B5CC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2B980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uppre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3255C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Reapprai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D2DA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utral</w:t>
            </w:r>
          </w:p>
        </w:tc>
      </w:tr>
      <w:tr w:rsidR="005F2F54" w:rsidRPr="00100452" w14:paraId="0211D10A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A2569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W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A2DA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64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60090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9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0642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22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0510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309</w:t>
            </w:r>
          </w:p>
        </w:tc>
      </w:tr>
      <w:tr w:rsidR="005F2F54" w:rsidRPr="00100452" w14:paraId="33A97BF4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D2F6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0097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735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7E78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59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AE45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1866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6A87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072</w:t>
            </w:r>
          </w:p>
        </w:tc>
      </w:tr>
      <w:tr w:rsidR="005F2F54" w:rsidRPr="00100452" w14:paraId="398A5A9A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50541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assed normality test (alpha=0.05)?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7384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6AEF9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33C41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B737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</w:tr>
      <w:tr w:rsidR="005F2F54" w:rsidRPr="00100452" w14:paraId="0EC1871A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297C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 summar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5218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4246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4DCD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89C4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</w:t>
            </w:r>
          </w:p>
        </w:tc>
      </w:tr>
    </w:tbl>
    <w:p w14:paraId="3168A26C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bookmarkEnd w:id="5"/>
    <w:p w14:paraId="162BE8FF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2D96375C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bookmarkStart w:id="6" w:name="_Hlk156816422"/>
      <w:r w:rsidRPr="00100452">
        <w:rPr>
          <w:rFonts w:ascii="Calibri" w:eastAsia="Calibri" w:hAnsi="Calibri" w:cs="Times New Roman"/>
          <w:b/>
          <w:bCs/>
        </w:rPr>
        <w:t>Table S10. Normality Test for valence during the emotion regulation task: Avoidant Attachment Style</w:t>
      </w:r>
    </w:p>
    <w:p w14:paraId="76D68B27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W w:w="9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2250"/>
        <w:gridCol w:w="1260"/>
        <w:gridCol w:w="1350"/>
        <w:gridCol w:w="1710"/>
      </w:tblGrid>
      <w:tr w:rsidR="005F2F54" w:rsidRPr="00100452" w14:paraId="203AA714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542F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07CC70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Emotion regulation task conditions</w:t>
            </w:r>
          </w:p>
        </w:tc>
      </w:tr>
      <w:tr w:rsidR="005F2F54" w:rsidRPr="00100452" w14:paraId="0E67CCFA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85B3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hapiro-Wilk te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F581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35CC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uppre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AD97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Reapprai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68E2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utral</w:t>
            </w:r>
          </w:p>
        </w:tc>
      </w:tr>
      <w:tr w:rsidR="005F2F54" w:rsidRPr="00100452" w14:paraId="5C7532D2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F5AC0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W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95FF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59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3C6B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45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A827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30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AF27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533</w:t>
            </w:r>
          </w:p>
        </w:tc>
      </w:tr>
      <w:tr w:rsidR="005F2F54" w:rsidRPr="00100452" w14:paraId="6042D7F3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B8FD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9CDA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436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3290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215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9D59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985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32EB0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3192</w:t>
            </w:r>
          </w:p>
        </w:tc>
      </w:tr>
      <w:tr w:rsidR="005F2F54" w:rsidRPr="00100452" w14:paraId="41F3BF06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36B9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assed normality test (alpha=0.05)?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3401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DBFA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DCCE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A509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</w:tr>
      <w:tr w:rsidR="005F2F54" w:rsidRPr="00100452" w14:paraId="1306751C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42C4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 summar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4B87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5073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3ABD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43A89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</w:tr>
    </w:tbl>
    <w:p w14:paraId="79C776C1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bookmarkEnd w:id="6"/>
    <w:p w14:paraId="7423C42B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1B29A1C8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27302862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7D8A1050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34A0CFAA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184B7750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222D07A3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348ACE4F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r w:rsidRPr="00100452">
        <w:rPr>
          <w:rFonts w:ascii="Calibri" w:eastAsia="Calibri" w:hAnsi="Calibri" w:cs="Times New Roman"/>
          <w:b/>
          <w:bCs/>
        </w:rPr>
        <w:lastRenderedPageBreak/>
        <w:t>Table S11. Normality Test for arousal during the emotion regulation task: Avoidant Attachment Style</w:t>
      </w:r>
    </w:p>
    <w:p w14:paraId="4C197B39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W w:w="9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2250"/>
        <w:gridCol w:w="1260"/>
        <w:gridCol w:w="1350"/>
        <w:gridCol w:w="1710"/>
      </w:tblGrid>
      <w:tr w:rsidR="005F2F54" w:rsidRPr="00100452" w14:paraId="2D835DAE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9215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09BB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Emotion regulation task conditions</w:t>
            </w:r>
          </w:p>
        </w:tc>
      </w:tr>
      <w:tr w:rsidR="005F2F54" w:rsidRPr="00100452" w14:paraId="09A59D2F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DA2B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hapiro-Wilk te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843C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C5E4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uppre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A1D8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Reapprai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C1D1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utral</w:t>
            </w:r>
          </w:p>
        </w:tc>
      </w:tr>
      <w:tr w:rsidR="005F2F54" w:rsidRPr="00100452" w14:paraId="5C75D65F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BB7A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W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1D94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16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AA2C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50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2DE5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91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9999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145</w:t>
            </w:r>
          </w:p>
        </w:tc>
      </w:tr>
      <w:tr w:rsidR="005F2F54" w:rsidRPr="00100452" w14:paraId="5292FA78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DF44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0DB4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490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8EEF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02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427BC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141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5455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441</w:t>
            </w:r>
          </w:p>
        </w:tc>
      </w:tr>
      <w:tr w:rsidR="005F2F54" w:rsidRPr="00100452" w14:paraId="7EF803EB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FA6D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assed normality test (alpha=0.05)?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0200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9A70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A76E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FC22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</w:tr>
      <w:tr w:rsidR="005F2F54" w:rsidRPr="00100452" w14:paraId="791E392C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B3F9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 summar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34904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4EB0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95DC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0A81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**</w:t>
            </w:r>
          </w:p>
        </w:tc>
      </w:tr>
    </w:tbl>
    <w:p w14:paraId="1784489E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48E2A426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39C01BF9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bookmarkStart w:id="7" w:name="_Hlk156816553"/>
      <w:r w:rsidRPr="00100452">
        <w:rPr>
          <w:rFonts w:ascii="Calibri" w:eastAsia="Calibri" w:hAnsi="Calibri" w:cs="Times New Roman"/>
          <w:b/>
          <w:bCs/>
        </w:rPr>
        <w:t>Table S12. Normality Test for valence during the emotion regulation task: Fearful Attachment Style</w:t>
      </w:r>
    </w:p>
    <w:p w14:paraId="19FDF4F4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W w:w="9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2250"/>
        <w:gridCol w:w="1260"/>
        <w:gridCol w:w="1350"/>
        <w:gridCol w:w="1710"/>
      </w:tblGrid>
      <w:tr w:rsidR="005F2F54" w:rsidRPr="00100452" w14:paraId="0D404E54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AAF1C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A67E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Emotion regulation task conditions</w:t>
            </w:r>
          </w:p>
        </w:tc>
      </w:tr>
      <w:tr w:rsidR="005F2F54" w:rsidRPr="00100452" w14:paraId="269DDB37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99E5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hapiro-Wilk te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C67C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697B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uppre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6E71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Reapprai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C9CF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utral</w:t>
            </w:r>
          </w:p>
        </w:tc>
      </w:tr>
      <w:tr w:rsidR="005F2F54" w:rsidRPr="00100452" w14:paraId="48507015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F84A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W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0D2E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49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8F39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67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6B13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55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A5DE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845</w:t>
            </w:r>
          </w:p>
        </w:tc>
      </w:tr>
      <w:tr w:rsidR="005F2F54" w:rsidRPr="00100452" w14:paraId="006B8D08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8AC5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7A5B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379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C8AA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721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1406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4785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1822C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257</w:t>
            </w:r>
          </w:p>
        </w:tc>
      </w:tr>
      <w:tr w:rsidR="005F2F54" w:rsidRPr="00100452" w14:paraId="5569832C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E247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assed normality test (alpha=0.05)?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A3B7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8B6D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B82A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099C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</w:tr>
      <w:tr w:rsidR="005F2F54" w:rsidRPr="00100452" w14:paraId="10F91C6D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A1B2E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 summar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198A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998C2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6016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0855C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*</w:t>
            </w:r>
          </w:p>
        </w:tc>
      </w:tr>
    </w:tbl>
    <w:p w14:paraId="3FC43AB1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bookmarkEnd w:id="7"/>
    <w:p w14:paraId="660C81DF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08DF4598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r w:rsidRPr="00100452">
        <w:rPr>
          <w:rFonts w:ascii="Calibri" w:eastAsia="Calibri" w:hAnsi="Calibri" w:cs="Times New Roman"/>
          <w:b/>
          <w:bCs/>
        </w:rPr>
        <w:t>Table S13. Normality Test for arousal during the emotion regulation task: Fearful Attachment Style</w:t>
      </w:r>
    </w:p>
    <w:p w14:paraId="787D9C2D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W w:w="9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2250"/>
        <w:gridCol w:w="1260"/>
        <w:gridCol w:w="1350"/>
        <w:gridCol w:w="1710"/>
      </w:tblGrid>
      <w:tr w:rsidR="005F2F54" w:rsidRPr="00100452" w14:paraId="1714B26E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D60E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AA5B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Emotion regulation task conditions</w:t>
            </w:r>
          </w:p>
        </w:tc>
      </w:tr>
      <w:tr w:rsidR="005F2F54" w:rsidRPr="00100452" w14:paraId="4BCCB6EB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DE1F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hapiro-Wilk te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3209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71D59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Suppre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DB1F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Reapprai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1AB1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atural-Neutral</w:t>
            </w:r>
          </w:p>
        </w:tc>
      </w:tr>
      <w:tr w:rsidR="005F2F54" w:rsidRPr="00100452" w14:paraId="3DF20C60" w14:textId="77777777" w:rsidTr="00231DD2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225F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W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86C33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72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B9BB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75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1CEB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955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4197A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826</w:t>
            </w:r>
          </w:p>
        </w:tc>
      </w:tr>
      <w:tr w:rsidR="005F2F54" w:rsidRPr="00100452" w14:paraId="4532697C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19B6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40880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28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6EBEB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881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572E8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4862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614A1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0.0238</w:t>
            </w:r>
          </w:p>
        </w:tc>
      </w:tr>
      <w:tr w:rsidR="005F2F54" w:rsidRPr="00100452" w14:paraId="4919FA52" w14:textId="77777777" w:rsidTr="00231DD2">
        <w:tc>
          <w:tcPr>
            <w:tcW w:w="2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5A3C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assed normality test (alpha=0.05)?</w:t>
            </w: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8A1B9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0F1ED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DE206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4BA3F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</w:tr>
      <w:tr w:rsidR="005F2F54" w:rsidRPr="00100452" w14:paraId="3123B93C" w14:textId="77777777" w:rsidTr="00231DD2"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50A50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P value summar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94F77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A6F1C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547B5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CCFFC" w14:textId="77777777" w:rsidR="00100452" w:rsidRPr="00100452" w:rsidRDefault="00100452" w:rsidP="001004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N*</w:t>
            </w:r>
          </w:p>
        </w:tc>
      </w:tr>
    </w:tbl>
    <w:p w14:paraId="4285FF99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29AB7164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3129D6E1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bookmarkStart w:id="8" w:name="_Hlk156856300"/>
    </w:p>
    <w:p w14:paraId="2D254F81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0B67D292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2905E230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61C31949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14ADFB29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71890E1C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r w:rsidRPr="00100452">
        <w:rPr>
          <w:rFonts w:ascii="Calibri" w:eastAsia="Calibri" w:hAnsi="Calibri" w:cs="Times New Roman"/>
          <w:b/>
          <w:bCs/>
        </w:rPr>
        <w:lastRenderedPageBreak/>
        <w:t>Table S14. Dunn Test Comparisons of Valence Values During 'Reappraise' Across Different Attachment Styles.</w:t>
      </w:r>
    </w:p>
    <w:p w14:paraId="31EF4D8C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530"/>
        <w:gridCol w:w="1890"/>
        <w:gridCol w:w="1800"/>
        <w:gridCol w:w="1345"/>
      </w:tblGrid>
      <w:tr w:rsidR="005F2F54" w:rsidRPr="00100452" w14:paraId="3D76E447" w14:textId="77777777" w:rsidTr="00231DD2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447EB3A0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Comparis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BBDCAB4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Cohen's 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B164377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Mean rank dif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0271189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95% CI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65D87E6C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</w:tr>
      <w:tr w:rsidR="005F2F54" w:rsidRPr="00100452" w14:paraId="4F23A35D" w14:textId="77777777" w:rsidTr="00231DD2">
        <w:tc>
          <w:tcPr>
            <w:tcW w:w="2785" w:type="dxa"/>
            <w:tcBorders>
              <w:top w:val="single" w:sz="4" w:space="0" w:color="auto"/>
            </w:tcBorders>
          </w:tcPr>
          <w:p w14:paraId="152058FA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Secure AS vs. Anxious AS</w:t>
            </w:r>
          </w:p>
          <w:p w14:paraId="150238DA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14BC85B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58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35217A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14.73</w:t>
            </w:r>
          </w:p>
          <w:p w14:paraId="1F61941F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D7C1CCF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095 to 1.081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1D6A3035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4845</w:t>
            </w:r>
          </w:p>
          <w:p w14:paraId="0DC8103D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5F2F54" w:rsidRPr="00100452" w14:paraId="03C6B314" w14:textId="77777777" w:rsidTr="00231DD2">
        <w:tc>
          <w:tcPr>
            <w:tcW w:w="2785" w:type="dxa"/>
          </w:tcPr>
          <w:p w14:paraId="253F114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Secure AS vs. Avoidant AS</w:t>
            </w:r>
          </w:p>
          <w:p w14:paraId="7F85EF15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</w:tcPr>
          <w:p w14:paraId="5031FE3A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121</w:t>
            </w:r>
          </w:p>
        </w:tc>
        <w:tc>
          <w:tcPr>
            <w:tcW w:w="1890" w:type="dxa"/>
          </w:tcPr>
          <w:p w14:paraId="28F2CBD1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3.301</w:t>
            </w:r>
          </w:p>
          <w:p w14:paraId="0581D51D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60D97840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354 to 0.596</w:t>
            </w:r>
          </w:p>
        </w:tc>
        <w:tc>
          <w:tcPr>
            <w:tcW w:w="1345" w:type="dxa"/>
          </w:tcPr>
          <w:p w14:paraId="11E70A5E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&gt;0.9999</w:t>
            </w:r>
          </w:p>
          <w:p w14:paraId="678566D4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5F2F54" w:rsidRPr="00100452" w14:paraId="7D04EAF1" w14:textId="77777777" w:rsidTr="00231DD2">
        <w:tc>
          <w:tcPr>
            <w:tcW w:w="2785" w:type="dxa"/>
          </w:tcPr>
          <w:p w14:paraId="78D0B47E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Secure AS vs. Fearful AS</w:t>
            </w:r>
          </w:p>
        </w:tc>
        <w:tc>
          <w:tcPr>
            <w:tcW w:w="1530" w:type="dxa"/>
          </w:tcPr>
          <w:p w14:paraId="79A948BF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621</w:t>
            </w:r>
          </w:p>
        </w:tc>
        <w:tc>
          <w:tcPr>
            <w:tcW w:w="1890" w:type="dxa"/>
          </w:tcPr>
          <w:p w14:paraId="6E58B4B4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14.71</w:t>
            </w:r>
          </w:p>
          <w:p w14:paraId="5C195E31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543F60EE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134 to 1.107</w:t>
            </w:r>
          </w:p>
        </w:tc>
        <w:tc>
          <w:tcPr>
            <w:tcW w:w="1345" w:type="dxa"/>
          </w:tcPr>
          <w:p w14:paraId="1E767037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3851</w:t>
            </w:r>
          </w:p>
          <w:p w14:paraId="40BBBB15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5F2F54" w:rsidRPr="00100452" w14:paraId="29189BF0" w14:textId="77777777" w:rsidTr="00231DD2">
        <w:tc>
          <w:tcPr>
            <w:tcW w:w="2785" w:type="dxa"/>
          </w:tcPr>
          <w:p w14:paraId="40B62958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Anxious AS vs. Avoidant AS</w:t>
            </w:r>
          </w:p>
        </w:tc>
        <w:tc>
          <w:tcPr>
            <w:tcW w:w="1530" w:type="dxa"/>
          </w:tcPr>
          <w:p w14:paraId="275CF04F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599</w:t>
            </w:r>
          </w:p>
        </w:tc>
        <w:tc>
          <w:tcPr>
            <w:tcW w:w="1890" w:type="dxa"/>
          </w:tcPr>
          <w:p w14:paraId="337BCA49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18.03</w:t>
            </w:r>
          </w:p>
          <w:p w14:paraId="2F0C2637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0022E1B4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1.217 to 0.018</w:t>
            </w:r>
          </w:p>
        </w:tc>
        <w:tc>
          <w:tcPr>
            <w:tcW w:w="1345" w:type="dxa"/>
          </w:tcPr>
          <w:p w14:paraId="5539621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2955</w:t>
            </w:r>
          </w:p>
          <w:p w14:paraId="157448C6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5F2F54" w:rsidRPr="00100452" w14:paraId="38370CCC" w14:textId="77777777" w:rsidTr="00231DD2">
        <w:tc>
          <w:tcPr>
            <w:tcW w:w="2785" w:type="dxa"/>
          </w:tcPr>
          <w:p w14:paraId="30230F05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Anxious AS vs. Fearful AS</w:t>
            </w:r>
          </w:p>
          <w:p w14:paraId="4C03FB92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</w:tcPr>
          <w:p w14:paraId="4FD6F830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041</w:t>
            </w:r>
          </w:p>
        </w:tc>
        <w:tc>
          <w:tcPr>
            <w:tcW w:w="1890" w:type="dxa"/>
          </w:tcPr>
          <w:p w14:paraId="04FC35B6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01809</w:t>
            </w:r>
          </w:p>
          <w:p w14:paraId="5AA54CA6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127A6BBA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621 to 0.703</w:t>
            </w:r>
          </w:p>
        </w:tc>
        <w:tc>
          <w:tcPr>
            <w:tcW w:w="1345" w:type="dxa"/>
          </w:tcPr>
          <w:p w14:paraId="7D8375DD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&gt;0.9999</w:t>
            </w:r>
          </w:p>
          <w:p w14:paraId="374DA170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5F2F54" w:rsidRPr="00100452" w14:paraId="35B225D1" w14:textId="77777777" w:rsidTr="00231DD2">
        <w:tc>
          <w:tcPr>
            <w:tcW w:w="2785" w:type="dxa"/>
            <w:tcBorders>
              <w:bottom w:val="single" w:sz="4" w:space="0" w:color="auto"/>
            </w:tcBorders>
          </w:tcPr>
          <w:p w14:paraId="32F2B00C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Avoidant AS vs. Fearful A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3589035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62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7A0FE8C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18.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6520AAB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031 to 1.226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646FF25F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2337</w:t>
            </w:r>
          </w:p>
        </w:tc>
      </w:tr>
      <w:bookmarkEnd w:id="8"/>
    </w:tbl>
    <w:p w14:paraId="0E618DB5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4F8616DE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bookmarkStart w:id="9" w:name="_Hlk156861597"/>
    </w:p>
    <w:p w14:paraId="662832BD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r w:rsidRPr="00100452">
        <w:rPr>
          <w:rFonts w:ascii="Calibri" w:eastAsia="Calibri" w:hAnsi="Calibri" w:cs="Times New Roman"/>
          <w:b/>
          <w:bCs/>
        </w:rPr>
        <w:t>Table S15. Dunn Test Comparisons of Arousal Values During 'Reappraise' Across Different Attachment Styles.</w:t>
      </w:r>
    </w:p>
    <w:bookmarkEnd w:id="9"/>
    <w:p w14:paraId="2F2F72AC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530"/>
        <w:gridCol w:w="1890"/>
        <w:gridCol w:w="1800"/>
        <w:gridCol w:w="1345"/>
      </w:tblGrid>
      <w:tr w:rsidR="005F2F54" w:rsidRPr="00100452" w14:paraId="74B4B4F8" w14:textId="77777777" w:rsidTr="00231DD2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4A4F0D8C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bookmarkStart w:id="10" w:name="_Hlk156861655"/>
            <w:r w:rsidRPr="00100452">
              <w:rPr>
                <w:rFonts w:ascii="Calibri" w:eastAsia="Calibri" w:hAnsi="Calibri" w:cs="Calibri"/>
                <w:b/>
                <w:bCs/>
              </w:rPr>
              <w:t>Comparis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5C77E43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Cohen's 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143B857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Mean rank dif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E03BFF0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95% CI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70E74E53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</w:tr>
      <w:tr w:rsidR="005F2F54" w:rsidRPr="00100452" w14:paraId="07AF77A4" w14:textId="77777777" w:rsidTr="00231DD2">
        <w:tc>
          <w:tcPr>
            <w:tcW w:w="2785" w:type="dxa"/>
            <w:tcBorders>
              <w:top w:val="single" w:sz="4" w:space="0" w:color="auto"/>
            </w:tcBorders>
          </w:tcPr>
          <w:p w14:paraId="538F80CF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Secure AS vs. Anxious AS</w:t>
            </w:r>
          </w:p>
          <w:p w14:paraId="434D62A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ACDCE1A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-0.27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468687B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7.780</w:t>
            </w:r>
          </w:p>
          <w:p w14:paraId="047CF088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8244D9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872 to 0.327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33C0D4C6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&gt;0.9999</w:t>
            </w:r>
          </w:p>
        </w:tc>
      </w:tr>
      <w:tr w:rsidR="005F2F54" w:rsidRPr="00100452" w14:paraId="5A2606F9" w14:textId="77777777" w:rsidTr="00231DD2">
        <w:tc>
          <w:tcPr>
            <w:tcW w:w="2785" w:type="dxa"/>
          </w:tcPr>
          <w:p w14:paraId="718D7B88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Secure AS vs. Avoidant AS</w:t>
            </w:r>
          </w:p>
          <w:p w14:paraId="5BC91002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</w:tcPr>
          <w:p w14:paraId="4B780374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-0.302</w:t>
            </w:r>
          </w:p>
        </w:tc>
        <w:tc>
          <w:tcPr>
            <w:tcW w:w="1890" w:type="dxa"/>
          </w:tcPr>
          <w:p w14:paraId="5629541A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7.968</w:t>
            </w:r>
          </w:p>
          <w:p w14:paraId="0A8C56EB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44EF374F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831 to 0.227</w:t>
            </w:r>
          </w:p>
        </w:tc>
        <w:tc>
          <w:tcPr>
            <w:tcW w:w="1345" w:type="dxa"/>
          </w:tcPr>
          <w:p w14:paraId="2829A58C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&gt;0.9999</w:t>
            </w:r>
          </w:p>
          <w:p w14:paraId="60C0A926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5F2F54" w:rsidRPr="00100452" w14:paraId="6BD916DA" w14:textId="77777777" w:rsidTr="00231DD2">
        <w:tc>
          <w:tcPr>
            <w:tcW w:w="2785" w:type="dxa"/>
          </w:tcPr>
          <w:p w14:paraId="7FE65512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bookmarkStart w:id="11" w:name="_Hlk156857224"/>
            <w:bookmarkStart w:id="12" w:name="_Hlk156857105"/>
            <w:r w:rsidRPr="00100452">
              <w:rPr>
                <w:rFonts w:ascii="Calibri" w:eastAsia="Calibri" w:hAnsi="Calibri" w:cs="Calibri"/>
              </w:rPr>
              <w:t>Secure AS vs. Fearful AS</w:t>
            </w:r>
            <w:bookmarkEnd w:id="11"/>
          </w:p>
        </w:tc>
        <w:tc>
          <w:tcPr>
            <w:tcW w:w="1530" w:type="dxa"/>
          </w:tcPr>
          <w:p w14:paraId="425A92D8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-1.080</w:t>
            </w:r>
          </w:p>
        </w:tc>
        <w:tc>
          <w:tcPr>
            <w:tcW w:w="1890" w:type="dxa"/>
          </w:tcPr>
          <w:p w14:paraId="27C0335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28.35</w:t>
            </w:r>
          </w:p>
          <w:p w14:paraId="137DBC3D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59AB35C4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1.696 to -0.464</w:t>
            </w:r>
          </w:p>
        </w:tc>
        <w:tc>
          <w:tcPr>
            <w:tcW w:w="1345" w:type="dxa"/>
          </w:tcPr>
          <w:p w14:paraId="183A9698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0022</w:t>
            </w:r>
          </w:p>
          <w:p w14:paraId="1AAFF866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bookmarkEnd w:id="12"/>
      <w:tr w:rsidR="005F2F54" w:rsidRPr="00100452" w14:paraId="0FE53656" w14:textId="77777777" w:rsidTr="00231DD2">
        <w:tc>
          <w:tcPr>
            <w:tcW w:w="2785" w:type="dxa"/>
          </w:tcPr>
          <w:p w14:paraId="024E931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Anxious AS vs. Avoidant AS</w:t>
            </w:r>
          </w:p>
        </w:tc>
        <w:tc>
          <w:tcPr>
            <w:tcW w:w="1530" w:type="dxa"/>
          </w:tcPr>
          <w:p w14:paraId="1B6CE658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-0.040</w:t>
            </w:r>
          </w:p>
        </w:tc>
        <w:tc>
          <w:tcPr>
            <w:tcW w:w="1890" w:type="dxa"/>
          </w:tcPr>
          <w:p w14:paraId="3BCD786A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1875</w:t>
            </w:r>
          </w:p>
          <w:p w14:paraId="54915F10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67F8B982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660 to 0.580</w:t>
            </w:r>
          </w:p>
        </w:tc>
        <w:tc>
          <w:tcPr>
            <w:tcW w:w="1345" w:type="dxa"/>
          </w:tcPr>
          <w:p w14:paraId="4BF1A21E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&gt;0.9999</w:t>
            </w:r>
          </w:p>
        </w:tc>
      </w:tr>
      <w:tr w:rsidR="005F2F54" w:rsidRPr="00100452" w14:paraId="7B6F32C4" w14:textId="77777777" w:rsidTr="00231DD2">
        <w:tc>
          <w:tcPr>
            <w:tcW w:w="2785" w:type="dxa"/>
          </w:tcPr>
          <w:p w14:paraId="6762481F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Anxious AS vs. Fearful AS</w:t>
            </w:r>
          </w:p>
          <w:p w14:paraId="4075C705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</w:tcPr>
          <w:p w14:paraId="0160EB07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-0.759</w:t>
            </w:r>
          </w:p>
        </w:tc>
        <w:tc>
          <w:tcPr>
            <w:tcW w:w="1890" w:type="dxa"/>
          </w:tcPr>
          <w:p w14:paraId="7E2527B5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20.57</w:t>
            </w:r>
          </w:p>
          <w:p w14:paraId="7271457C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7E839FA7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1.409 to -0.109</w:t>
            </w:r>
          </w:p>
        </w:tc>
        <w:tc>
          <w:tcPr>
            <w:tcW w:w="1345" w:type="dxa"/>
          </w:tcPr>
          <w:p w14:paraId="1A90C261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1978</w:t>
            </w:r>
          </w:p>
          <w:p w14:paraId="3E7DCEB1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5F2F54" w:rsidRPr="00100452" w14:paraId="4DA7F262" w14:textId="77777777" w:rsidTr="00231DD2">
        <w:tc>
          <w:tcPr>
            <w:tcW w:w="2785" w:type="dxa"/>
            <w:tcBorders>
              <w:bottom w:val="single" w:sz="4" w:space="0" w:color="auto"/>
            </w:tcBorders>
          </w:tcPr>
          <w:p w14:paraId="73FB7A91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Avoidant AS vs. Fearful A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9A062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-0.71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CEA311F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20.3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F6B6C3F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1.326 to -0.097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77247BA2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1173</w:t>
            </w:r>
          </w:p>
        </w:tc>
      </w:tr>
      <w:bookmarkEnd w:id="10"/>
    </w:tbl>
    <w:p w14:paraId="3F0A6F3F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0E5A8EF8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432B73B8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bookmarkStart w:id="13" w:name="_Hlk156862173"/>
    </w:p>
    <w:p w14:paraId="75033973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17BFE84A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383F2DEF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6AD1F580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13C41AE0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6547C217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0CEDC779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190A1BA4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33D31C46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44F07E06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r w:rsidRPr="00100452">
        <w:rPr>
          <w:rFonts w:ascii="Calibri" w:eastAsia="Calibri" w:hAnsi="Calibri" w:cs="Times New Roman"/>
          <w:b/>
          <w:bCs/>
        </w:rPr>
        <w:t>Table S16. Dunn Test Comparisons of Valence Values During 'Reappraise' Among Different Attachment Styles and the Natural-Negative Condition.</w:t>
      </w:r>
    </w:p>
    <w:p w14:paraId="591F88CA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260"/>
        <w:gridCol w:w="1710"/>
        <w:gridCol w:w="1800"/>
        <w:gridCol w:w="1070"/>
      </w:tblGrid>
      <w:tr w:rsidR="005F2F54" w:rsidRPr="00100452" w14:paraId="6363F472" w14:textId="77777777" w:rsidTr="00231DD2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9CF9AB4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Compariso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6EC5C2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Cohen's 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0A55933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Mean rank dif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25BDC6F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95% CI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9245F2C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p-value</w:t>
            </w:r>
          </w:p>
        </w:tc>
      </w:tr>
      <w:tr w:rsidR="005F2F54" w:rsidRPr="00100452" w14:paraId="7D9CE889" w14:textId="77777777" w:rsidTr="00231DD2">
        <w:tc>
          <w:tcPr>
            <w:tcW w:w="3510" w:type="dxa"/>
            <w:tcBorders>
              <w:top w:val="single" w:sz="4" w:space="0" w:color="auto"/>
            </w:tcBorders>
          </w:tcPr>
          <w:p w14:paraId="0CA5B4F9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lang w:val="pt-BR"/>
              </w:rPr>
            </w:pPr>
            <w:r w:rsidRPr="00100452">
              <w:rPr>
                <w:rFonts w:ascii="Calibri" w:eastAsia="Calibri" w:hAnsi="Calibri" w:cs="Times New Roman"/>
                <w:lang w:val="pt-BR"/>
              </w:rPr>
              <w:t xml:space="preserve">Natural-Negative vs. </w:t>
            </w:r>
            <w:proofErr w:type="spellStart"/>
            <w:r w:rsidRPr="00100452">
              <w:rPr>
                <w:rFonts w:ascii="Calibri" w:eastAsia="Calibri" w:hAnsi="Calibri" w:cs="Times New Roman"/>
                <w:lang w:val="pt-BR"/>
              </w:rPr>
              <w:t>Secure</w:t>
            </w:r>
            <w:proofErr w:type="spellEnd"/>
            <w:r w:rsidRPr="00100452">
              <w:rPr>
                <w:rFonts w:ascii="Calibri" w:eastAsia="Calibri" w:hAnsi="Calibri" w:cs="Times New Roman"/>
                <w:lang w:val="pt-BR"/>
              </w:rPr>
              <w:t xml:space="preserve"> AS</w:t>
            </w:r>
          </w:p>
          <w:p w14:paraId="4C1C7C17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BD14AB4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94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72BDF1E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54.78</w:t>
            </w:r>
          </w:p>
          <w:p w14:paraId="591B41F6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5BE5FD3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002 to 0.813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36ED2E1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5F2F54" w:rsidRPr="00100452" w14:paraId="54311834" w14:textId="77777777" w:rsidTr="00231DD2">
        <w:tc>
          <w:tcPr>
            <w:tcW w:w="3510" w:type="dxa"/>
          </w:tcPr>
          <w:p w14:paraId="0791D811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atural-Negative vs. Anxious AS</w:t>
            </w:r>
          </w:p>
        </w:tc>
        <w:tc>
          <w:tcPr>
            <w:tcW w:w="1260" w:type="dxa"/>
          </w:tcPr>
          <w:p w14:paraId="011AC73E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405</w:t>
            </w:r>
          </w:p>
        </w:tc>
        <w:tc>
          <w:tcPr>
            <w:tcW w:w="1710" w:type="dxa"/>
          </w:tcPr>
          <w:p w14:paraId="7B5A3870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30.19</w:t>
            </w:r>
          </w:p>
          <w:p w14:paraId="4F341341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800" w:type="dxa"/>
          </w:tcPr>
          <w:p w14:paraId="1BD37FA7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660 to 0.580</w:t>
            </w:r>
          </w:p>
        </w:tc>
        <w:tc>
          <w:tcPr>
            <w:tcW w:w="1070" w:type="dxa"/>
          </w:tcPr>
          <w:p w14:paraId="1BD4F7BF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1931</w:t>
            </w:r>
          </w:p>
        </w:tc>
      </w:tr>
      <w:tr w:rsidR="005F2F54" w:rsidRPr="00100452" w14:paraId="43E6177F" w14:textId="77777777" w:rsidTr="00231DD2">
        <w:tc>
          <w:tcPr>
            <w:tcW w:w="3510" w:type="dxa"/>
          </w:tcPr>
          <w:p w14:paraId="7A7A571B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atural-Negative vs. Avoidant AS</w:t>
            </w:r>
          </w:p>
          <w:p w14:paraId="426CAD4E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</w:tcPr>
          <w:p w14:paraId="5E4164F9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871</w:t>
            </w:r>
          </w:p>
        </w:tc>
        <w:tc>
          <w:tcPr>
            <w:tcW w:w="1710" w:type="dxa"/>
          </w:tcPr>
          <w:p w14:paraId="0DCB83EB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59.82</w:t>
            </w:r>
          </w:p>
          <w:p w14:paraId="53909195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800" w:type="dxa"/>
          </w:tcPr>
          <w:p w14:paraId="6C2DD858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487 to 1.255</w:t>
            </w:r>
          </w:p>
        </w:tc>
        <w:tc>
          <w:tcPr>
            <w:tcW w:w="1070" w:type="dxa"/>
          </w:tcPr>
          <w:p w14:paraId="35D1924B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5F2F54" w:rsidRPr="00100452" w14:paraId="79885FD3" w14:textId="77777777" w:rsidTr="00231DD2">
        <w:tc>
          <w:tcPr>
            <w:tcW w:w="3510" w:type="dxa"/>
            <w:tcBorders>
              <w:bottom w:val="single" w:sz="4" w:space="0" w:color="auto"/>
            </w:tcBorders>
          </w:tcPr>
          <w:p w14:paraId="6D202B37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atural-Negative vs. Fearful A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26D325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37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A7EF727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28.4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3DC5C4D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023 to 0.774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7CDB43E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1823</w:t>
            </w:r>
          </w:p>
        </w:tc>
      </w:tr>
      <w:bookmarkEnd w:id="13"/>
    </w:tbl>
    <w:p w14:paraId="7FD10F6B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1249801F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bookmarkStart w:id="14" w:name="_Hlk156896186"/>
    </w:p>
    <w:p w14:paraId="28C4EFAB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r w:rsidRPr="00100452">
        <w:rPr>
          <w:rFonts w:ascii="Calibri" w:eastAsia="Calibri" w:hAnsi="Calibri" w:cs="Times New Roman"/>
          <w:b/>
          <w:bCs/>
        </w:rPr>
        <w:t>Table S17. Dunn Test Comparisons of Arousal Values During 'Reappraise' Among Different Attachment Styles and the Natural-Negative Condition.</w:t>
      </w:r>
    </w:p>
    <w:p w14:paraId="262B34C3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260"/>
        <w:gridCol w:w="1710"/>
        <w:gridCol w:w="1800"/>
        <w:gridCol w:w="1070"/>
      </w:tblGrid>
      <w:tr w:rsidR="005F2F54" w:rsidRPr="00100452" w14:paraId="4D34FA62" w14:textId="77777777" w:rsidTr="00231DD2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293D4CF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Compariso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C57FD56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Cohen's 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69EBAEA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Mean rank dif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275615A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95% CI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C2471F7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p-value</w:t>
            </w:r>
          </w:p>
        </w:tc>
      </w:tr>
      <w:tr w:rsidR="005F2F54" w:rsidRPr="00100452" w14:paraId="406CEDFA" w14:textId="77777777" w:rsidTr="00231DD2">
        <w:tc>
          <w:tcPr>
            <w:tcW w:w="3510" w:type="dxa"/>
            <w:tcBorders>
              <w:top w:val="single" w:sz="4" w:space="0" w:color="auto"/>
            </w:tcBorders>
          </w:tcPr>
          <w:p w14:paraId="04765081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lang w:val="pt-BR"/>
              </w:rPr>
            </w:pPr>
            <w:r w:rsidRPr="00100452">
              <w:rPr>
                <w:rFonts w:ascii="Calibri" w:eastAsia="Calibri" w:hAnsi="Calibri" w:cs="Times New Roman"/>
                <w:lang w:val="pt-BR"/>
              </w:rPr>
              <w:t xml:space="preserve">Natural-Negative vs. </w:t>
            </w:r>
            <w:proofErr w:type="spellStart"/>
            <w:r w:rsidRPr="00100452">
              <w:rPr>
                <w:rFonts w:ascii="Calibri" w:eastAsia="Calibri" w:hAnsi="Calibri" w:cs="Times New Roman"/>
                <w:lang w:val="pt-BR"/>
              </w:rPr>
              <w:t>Secure</w:t>
            </w:r>
            <w:proofErr w:type="spellEnd"/>
            <w:r w:rsidRPr="00100452">
              <w:rPr>
                <w:rFonts w:ascii="Calibri" w:eastAsia="Calibri" w:hAnsi="Calibri" w:cs="Times New Roman"/>
                <w:lang w:val="pt-BR"/>
              </w:rPr>
              <w:t xml:space="preserve"> AS</w:t>
            </w:r>
          </w:p>
          <w:p w14:paraId="49FB229B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26B618F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73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C8A8F34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42.53</w:t>
            </w:r>
          </w:p>
          <w:p w14:paraId="5AA49914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7917046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1.060 to -0.413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18D2FBB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0003</w:t>
            </w:r>
          </w:p>
        </w:tc>
      </w:tr>
      <w:tr w:rsidR="005F2F54" w:rsidRPr="00100452" w14:paraId="16DFF692" w14:textId="77777777" w:rsidTr="00231DD2">
        <w:tc>
          <w:tcPr>
            <w:tcW w:w="3510" w:type="dxa"/>
          </w:tcPr>
          <w:p w14:paraId="2DF26FE1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atural-Negative vs. Anxious AS</w:t>
            </w:r>
          </w:p>
        </w:tc>
        <w:tc>
          <w:tcPr>
            <w:tcW w:w="1260" w:type="dxa"/>
          </w:tcPr>
          <w:p w14:paraId="48BADF55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498</w:t>
            </w:r>
          </w:p>
        </w:tc>
        <w:tc>
          <w:tcPr>
            <w:tcW w:w="1710" w:type="dxa"/>
          </w:tcPr>
          <w:p w14:paraId="44169C7E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28.25</w:t>
            </w:r>
          </w:p>
          <w:p w14:paraId="327E54BB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800" w:type="dxa"/>
          </w:tcPr>
          <w:p w14:paraId="3385644C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938 to -0.059</w:t>
            </w:r>
          </w:p>
        </w:tc>
        <w:tc>
          <w:tcPr>
            <w:tcW w:w="1070" w:type="dxa"/>
          </w:tcPr>
          <w:p w14:paraId="1F6593B3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2587</w:t>
            </w:r>
          </w:p>
        </w:tc>
      </w:tr>
      <w:tr w:rsidR="005F2F54" w:rsidRPr="00100452" w14:paraId="3BCE83E3" w14:textId="77777777" w:rsidTr="00231DD2">
        <w:tc>
          <w:tcPr>
            <w:tcW w:w="3510" w:type="dxa"/>
          </w:tcPr>
          <w:p w14:paraId="29030FE3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atural-Negative vs. Avoidant AS</w:t>
            </w:r>
          </w:p>
          <w:p w14:paraId="758550ED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</w:tcPr>
          <w:p w14:paraId="167E8FA8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Times New Roman" w:hAnsi="Calibri" w:cs="Calibri"/>
                <w:kern w:val="0"/>
                <w14:ligatures w14:val="none"/>
              </w:rPr>
              <w:t>-0.464</w:t>
            </w:r>
          </w:p>
        </w:tc>
        <w:tc>
          <w:tcPr>
            <w:tcW w:w="1710" w:type="dxa"/>
          </w:tcPr>
          <w:p w14:paraId="1059E7BE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27.38</w:t>
            </w:r>
          </w:p>
        </w:tc>
        <w:tc>
          <w:tcPr>
            <w:tcW w:w="1800" w:type="dxa"/>
          </w:tcPr>
          <w:p w14:paraId="641C10FB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869 to -0.059</w:t>
            </w:r>
          </w:p>
        </w:tc>
        <w:tc>
          <w:tcPr>
            <w:tcW w:w="1070" w:type="dxa"/>
          </w:tcPr>
          <w:p w14:paraId="23C4466D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1362</w:t>
            </w:r>
          </w:p>
        </w:tc>
      </w:tr>
      <w:tr w:rsidR="005F2F54" w:rsidRPr="00100452" w14:paraId="7B777383" w14:textId="77777777" w:rsidTr="00231DD2">
        <w:tc>
          <w:tcPr>
            <w:tcW w:w="3510" w:type="dxa"/>
            <w:tcBorders>
              <w:bottom w:val="single" w:sz="4" w:space="0" w:color="auto"/>
            </w:tcBorders>
          </w:tcPr>
          <w:p w14:paraId="7CA66F75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atural-Negative vs. Fearful A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80ECD19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207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ADEF9A6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12.8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71C064F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289 to 0.703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792AD698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&gt;0.9999</w:t>
            </w:r>
          </w:p>
        </w:tc>
      </w:tr>
    </w:tbl>
    <w:p w14:paraId="309750D1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bookmarkEnd w:id="14"/>
    <w:p w14:paraId="38042EE1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1387361F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bookmarkStart w:id="15" w:name="_Hlk156893582"/>
      <w:r w:rsidRPr="00100452">
        <w:rPr>
          <w:rFonts w:ascii="Calibri" w:eastAsia="Calibri" w:hAnsi="Calibri" w:cs="Times New Roman"/>
          <w:b/>
          <w:bCs/>
        </w:rPr>
        <w:t>Table S18. Dunn Test Comparisons of Valence Values During 'Suppress' Across Different Attachment Styles.</w:t>
      </w:r>
    </w:p>
    <w:p w14:paraId="45340892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530"/>
        <w:gridCol w:w="1890"/>
        <w:gridCol w:w="1800"/>
        <w:gridCol w:w="1345"/>
      </w:tblGrid>
      <w:tr w:rsidR="005F2F54" w:rsidRPr="00100452" w14:paraId="6327A5AA" w14:textId="77777777" w:rsidTr="00231DD2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7839A38D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Comparis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644423F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Cohen's 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3AE45A1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Mean rank dif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FB1E3B1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95% CI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0678CB9B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</w:tr>
      <w:tr w:rsidR="005F2F54" w:rsidRPr="00100452" w14:paraId="1514E632" w14:textId="77777777" w:rsidTr="00231DD2">
        <w:tc>
          <w:tcPr>
            <w:tcW w:w="2785" w:type="dxa"/>
            <w:tcBorders>
              <w:top w:val="single" w:sz="4" w:space="0" w:color="auto"/>
            </w:tcBorders>
          </w:tcPr>
          <w:p w14:paraId="030B58FB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Secure AS vs. Anxious AS</w:t>
            </w:r>
          </w:p>
          <w:p w14:paraId="6561501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149E044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65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A2D68BE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18.41</w:t>
            </w:r>
          </w:p>
          <w:p w14:paraId="6B182B45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940E5A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179 to 1.121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69B66385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1747</w:t>
            </w:r>
          </w:p>
        </w:tc>
      </w:tr>
      <w:tr w:rsidR="005F2F54" w:rsidRPr="00100452" w14:paraId="41CA8EE5" w14:textId="77777777" w:rsidTr="00231DD2">
        <w:tc>
          <w:tcPr>
            <w:tcW w:w="2785" w:type="dxa"/>
          </w:tcPr>
          <w:p w14:paraId="5DCFCFD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Secure AS vs. Avoidant AS</w:t>
            </w:r>
          </w:p>
          <w:p w14:paraId="0864AC52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</w:tcPr>
          <w:p w14:paraId="19337106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338</w:t>
            </w:r>
          </w:p>
        </w:tc>
        <w:tc>
          <w:tcPr>
            <w:tcW w:w="1890" w:type="dxa"/>
          </w:tcPr>
          <w:p w14:paraId="6583C599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6.740</w:t>
            </w:r>
          </w:p>
          <w:p w14:paraId="0B40774C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432D43A0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135 to 0.811</w:t>
            </w:r>
          </w:p>
        </w:tc>
        <w:tc>
          <w:tcPr>
            <w:tcW w:w="1345" w:type="dxa"/>
          </w:tcPr>
          <w:p w14:paraId="3A8820A0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&gt;0.9999</w:t>
            </w:r>
          </w:p>
          <w:p w14:paraId="13586941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5F2F54" w:rsidRPr="00100452" w14:paraId="148BB481" w14:textId="77777777" w:rsidTr="00231DD2">
        <w:tc>
          <w:tcPr>
            <w:tcW w:w="2785" w:type="dxa"/>
          </w:tcPr>
          <w:p w14:paraId="12D8CE72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Secure AS vs. Fearful AS</w:t>
            </w:r>
          </w:p>
        </w:tc>
        <w:tc>
          <w:tcPr>
            <w:tcW w:w="1530" w:type="dxa"/>
          </w:tcPr>
          <w:p w14:paraId="2274AA6E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592</w:t>
            </w:r>
          </w:p>
        </w:tc>
        <w:tc>
          <w:tcPr>
            <w:tcW w:w="1890" w:type="dxa"/>
          </w:tcPr>
          <w:p w14:paraId="70BB0E95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16.12</w:t>
            </w:r>
          </w:p>
          <w:p w14:paraId="532B550D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406AB55B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106 to 1.079</w:t>
            </w:r>
          </w:p>
        </w:tc>
        <w:tc>
          <w:tcPr>
            <w:tcW w:w="1345" w:type="dxa"/>
          </w:tcPr>
          <w:p w14:paraId="58BC3189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2552</w:t>
            </w:r>
          </w:p>
          <w:p w14:paraId="46C52791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5F2F54" w:rsidRPr="00100452" w14:paraId="75805389" w14:textId="77777777" w:rsidTr="00231DD2">
        <w:tc>
          <w:tcPr>
            <w:tcW w:w="2785" w:type="dxa"/>
          </w:tcPr>
          <w:p w14:paraId="4E986FA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Anxious AS vs. Avoidant AS</w:t>
            </w:r>
          </w:p>
        </w:tc>
        <w:tc>
          <w:tcPr>
            <w:tcW w:w="1530" w:type="dxa"/>
          </w:tcPr>
          <w:p w14:paraId="48FF9196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410</w:t>
            </w:r>
          </w:p>
        </w:tc>
        <w:tc>
          <w:tcPr>
            <w:tcW w:w="1890" w:type="dxa"/>
          </w:tcPr>
          <w:p w14:paraId="0F810B60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11.67</w:t>
            </w:r>
          </w:p>
          <w:p w14:paraId="649E1A38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2060C6F7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1.013 to 0.194</w:t>
            </w:r>
          </w:p>
        </w:tc>
        <w:tc>
          <w:tcPr>
            <w:tcW w:w="1345" w:type="dxa"/>
          </w:tcPr>
          <w:p w14:paraId="3BBDA56E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&gt;0.9999</w:t>
            </w:r>
          </w:p>
        </w:tc>
      </w:tr>
      <w:tr w:rsidR="005F2F54" w:rsidRPr="00100452" w14:paraId="0B900EC9" w14:textId="77777777" w:rsidTr="00231DD2">
        <w:tc>
          <w:tcPr>
            <w:tcW w:w="2785" w:type="dxa"/>
          </w:tcPr>
          <w:p w14:paraId="5711A228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Anxious AS vs. Fearful AS</w:t>
            </w:r>
          </w:p>
          <w:p w14:paraId="5A86CE3E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</w:tcPr>
          <w:p w14:paraId="00A30814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068</w:t>
            </w:r>
          </w:p>
        </w:tc>
        <w:tc>
          <w:tcPr>
            <w:tcW w:w="1890" w:type="dxa"/>
          </w:tcPr>
          <w:p w14:paraId="09799BCB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2.283</w:t>
            </w:r>
          </w:p>
          <w:p w14:paraId="195A7AE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3F292806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722 to 0.586</w:t>
            </w:r>
          </w:p>
        </w:tc>
        <w:tc>
          <w:tcPr>
            <w:tcW w:w="1345" w:type="dxa"/>
          </w:tcPr>
          <w:p w14:paraId="28F1504D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&gt;0.9999</w:t>
            </w:r>
          </w:p>
          <w:p w14:paraId="4CA25B29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5F2F54" w:rsidRPr="00100452" w14:paraId="05DE81A4" w14:textId="77777777" w:rsidTr="00231DD2">
        <w:tc>
          <w:tcPr>
            <w:tcW w:w="2785" w:type="dxa"/>
            <w:tcBorders>
              <w:bottom w:val="single" w:sz="4" w:space="0" w:color="auto"/>
            </w:tcBorders>
          </w:tcPr>
          <w:p w14:paraId="3093F529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Avoidant AS vs. Fearful A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730EBF4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32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AD8C31C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9.38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8C1F05A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274 to 0.923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632E64D1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&gt;0.9999</w:t>
            </w:r>
          </w:p>
        </w:tc>
      </w:tr>
      <w:bookmarkEnd w:id="15"/>
    </w:tbl>
    <w:p w14:paraId="442030A4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21F6E908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r w:rsidRPr="00100452">
        <w:rPr>
          <w:rFonts w:ascii="Calibri" w:eastAsia="Calibri" w:hAnsi="Calibri" w:cs="Times New Roman"/>
          <w:b/>
          <w:bCs/>
        </w:rPr>
        <w:t>Table S19. Dunn Test Comparisons of Arousal Values During 'Suppress' Across Different Attachment Styles.</w:t>
      </w:r>
    </w:p>
    <w:p w14:paraId="1856AF80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530"/>
        <w:gridCol w:w="1890"/>
        <w:gridCol w:w="1800"/>
        <w:gridCol w:w="1345"/>
      </w:tblGrid>
      <w:tr w:rsidR="005F2F54" w:rsidRPr="00100452" w14:paraId="1C820F44" w14:textId="77777777" w:rsidTr="00231DD2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509781F0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Comparis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F60B61E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Cohen's 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C378640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Mean rank dif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9260790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95% CI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62FCEFA2" w14:textId="77777777" w:rsidR="00100452" w:rsidRPr="00100452" w:rsidRDefault="00100452" w:rsidP="0010045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100452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</w:tr>
      <w:tr w:rsidR="005F2F54" w:rsidRPr="00100452" w14:paraId="2E75B458" w14:textId="77777777" w:rsidTr="00231DD2">
        <w:tc>
          <w:tcPr>
            <w:tcW w:w="2785" w:type="dxa"/>
            <w:tcBorders>
              <w:top w:val="single" w:sz="4" w:space="0" w:color="auto"/>
            </w:tcBorders>
          </w:tcPr>
          <w:p w14:paraId="44906F61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Secure AS vs. Anxious AS</w:t>
            </w:r>
          </w:p>
          <w:p w14:paraId="740DC79C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FAF90AD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28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D4E10FF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7.781</w:t>
            </w:r>
          </w:p>
          <w:p w14:paraId="56EEB970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F4CDD60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872, 0.305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62D55DA0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&gt;0.9999</w:t>
            </w:r>
          </w:p>
        </w:tc>
      </w:tr>
      <w:tr w:rsidR="005F2F54" w:rsidRPr="00100452" w14:paraId="20F7D8AC" w14:textId="77777777" w:rsidTr="00231DD2">
        <w:tc>
          <w:tcPr>
            <w:tcW w:w="2785" w:type="dxa"/>
          </w:tcPr>
          <w:p w14:paraId="7494590D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lastRenderedPageBreak/>
              <w:t>Secure AS vs. Avoidant AS</w:t>
            </w:r>
          </w:p>
          <w:p w14:paraId="7A2933B1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</w:tcPr>
          <w:p w14:paraId="19B103C4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402</w:t>
            </w:r>
          </w:p>
        </w:tc>
        <w:tc>
          <w:tcPr>
            <w:tcW w:w="1890" w:type="dxa"/>
          </w:tcPr>
          <w:p w14:paraId="36EA306C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10.85</w:t>
            </w:r>
          </w:p>
          <w:p w14:paraId="51507E3E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1807F6A7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925, 0.122</w:t>
            </w:r>
          </w:p>
        </w:tc>
        <w:tc>
          <w:tcPr>
            <w:tcW w:w="1345" w:type="dxa"/>
          </w:tcPr>
          <w:p w14:paraId="048E2E40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8462</w:t>
            </w:r>
          </w:p>
          <w:p w14:paraId="5D910EF6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5F2F54" w:rsidRPr="00100452" w14:paraId="7F404BB6" w14:textId="77777777" w:rsidTr="00231DD2">
        <w:tc>
          <w:tcPr>
            <w:tcW w:w="2785" w:type="dxa"/>
          </w:tcPr>
          <w:p w14:paraId="5F40082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Secure AS vs. Fearful AS</w:t>
            </w:r>
          </w:p>
        </w:tc>
        <w:tc>
          <w:tcPr>
            <w:tcW w:w="1530" w:type="dxa"/>
          </w:tcPr>
          <w:p w14:paraId="368515C2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1.109</w:t>
            </w:r>
          </w:p>
        </w:tc>
        <w:tc>
          <w:tcPr>
            <w:tcW w:w="1890" w:type="dxa"/>
          </w:tcPr>
          <w:p w14:paraId="2AA094A9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28.74</w:t>
            </w:r>
          </w:p>
          <w:p w14:paraId="6D73E16C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119BD7C2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1.705, -0.514</w:t>
            </w:r>
          </w:p>
        </w:tc>
        <w:tc>
          <w:tcPr>
            <w:tcW w:w="1345" w:type="dxa"/>
          </w:tcPr>
          <w:p w14:paraId="22B0FA21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0018</w:t>
            </w:r>
          </w:p>
          <w:p w14:paraId="7A7896DB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5F2F54" w:rsidRPr="00100452" w14:paraId="2D806E9E" w14:textId="77777777" w:rsidTr="00231DD2">
        <w:tc>
          <w:tcPr>
            <w:tcW w:w="2785" w:type="dxa"/>
          </w:tcPr>
          <w:p w14:paraId="60A58492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Anxious AS vs. Avoidant AS</w:t>
            </w:r>
          </w:p>
        </w:tc>
        <w:tc>
          <w:tcPr>
            <w:tcW w:w="1530" w:type="dxa"/>
          </w:tcPr>
          <w:p w14:paraId="48DBADD4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125</w:t>
            </w:r>
          </w:p>
        </w:tc>
        <w:tc>
          <w:tcPr>
            <w:tcW w:w="1890" w:type="dxa"/>
          </w:tcPr>
          <w:p w14:paraId="2EA88139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3.073</w:t>
            </w:r>
          </w:p>
          <w:p w14:paraId="11722E11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645E0B27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746, 0.495</w:t>
            </w:r>
          </w:p>
        </w:tc>
        <w:tc>
          <w:tcPr>
            <w:tcW w:w="1345" w:type="dxa"/>
          </w:tcPr>
          <w:p w14:paraId="06DED43A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&gt;0.9999</w:t>
            </w:r>
          </w:p>
        </w:tc>
      </w:tr>
      <w:tr w:rsidR="005F2F54" w:rsidRPr="00100452" w14:paraId="3FEFBFB9" w14:textId="77777777" w:rsidTr="00231DD2">
        <w:tc>
          <w:tcPr>
            <w:tcW w:w="2785" w:type="dxa"/>
          </w:tcPr>
          <w:p w14:paraId="33206A0F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Anxious AS vs. Fearful AS</w:t>
            </w:r>
          </w:p>
          <w:p w14:paraId="7D917FF0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</w:tcPr>
          <w:p w14:paraId="51E606C2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797</w:t>
            </w:r>
          </w:p>
        </w:tc>
        <w:tc>
          <w:tcPr>
            <w:tcW w:w="1890" w:type="dxa"/>
          </w:tcPr>
          <w:p w14:paraId="009E21F6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20.96</w:t>
            </w:r>
          </w:p>
          <w:p w14:paraId="4D8999E8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</w:tcPr>
          <w:p w14:paraId="32E23452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1.450, -0.144</w:t>
            </w:r>
          </w:p>
        </w:tc>
        <w:tc>
          <w:tcPr>
            <w:tcW w:w="1345" w:type="dxa"/>
          </w:tcPr>
          <w:p w14:paraId="2AFE0754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1787</w:t>
            </w:r>
          </w:p>
          <w:p w14:paraId="6E6BFDAD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5F2F54" w:rsidRPr="00100452" w14:paraId="5B291464" w14:textId="77777777" w:rsidTr="00231DD2">
        <w:tc>
          <w:tcPr>
            <w:tcW w:w="2785" w:type="dxa"/>
            <w:tcBorders>
              <w:bottom w:val="single" w:sz="4" w:space="0" w:color="auto"/>
            </w:tcBorders>
          </w:tcPr>
          <w:p w14:paraId="6B9AE902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Avoidant AS vs. Fearful A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0E9D289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0.66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53E9F53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17.8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E72E68E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-1.275, -0.054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903A04A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2428</w:t>
            </w:r>
          </w:p>
        </w:tc>
      </w:tr>
    </w:tbl>
    <w:p w14:paraId="5200348B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6CEC87C5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49217126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bookmarkStart w:id="16" w:name="_Hlk156897909"/>
      <w:r w:rsidRPr="00100452">
        <w:rPr>
          <w:rFonts w:ascii="Calibri" w:eastAsia="Calibri" w:hAnsi="Calibri" w:cs="Times New Roman"/>
          <w:b/>
          <w:bCs/>
        </w:rPr>
        <w:t>Table S20. Dunn Test Comparisons of Valence Values During 'Suppress' Among Different Attachment Styles and the Natural-Negative Condition.</w:t>
      </w:r>
    </w:p>
    <w:p w14:paraId="22FE9DE4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260"/>
        <w:gridCol w:w="1710"/>
        <w:gridCol w:w="1800"/>
        <w:gridCol w:w="1070"/>
      </w:tblGrid>
      <w:tr w:rsidR="005F2F54" w:rsidRPr="00100452" w14:paraId="641B8B2B" w14:textId="77777777" w:rsidTr="00231DD2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CFBFA90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Compariso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9C82BC6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Cohen's 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F440D04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Mean rank dif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0B4343C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95% CI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C44BD36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p-value</w:t>
            </w:r>
          </w:p>
        </w:tc>
      </w:tr>
      <w:tr w:rsidR="005F2F54" w:rsidRPr="00100452" w14:paraId="3BE027B1" w14:textId="77777777" w:rsidTr="00231DD2">
        <w:tc>
          <w:tcPr>
            <w:tcW w:w="3510" w:type="dxa"/>
            <w:tcBorders>
              <w:top w:val="single" w:sz="4" w:space="0" w:color="auto"/>
            </w:tcBorders>
          </w:tcPr>
          <w:p w14:paraId="0FB6E690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lang w:val="pt-BR"/>
              </w:rPr>
            </w:pPr>
            <w:r w:rsidRPr="00100452">
              <w:rPr>
                <w:rFonts w:ascii="Calibri" w:eastAsia="Calibri" w:hAnsi="Calibri" w:cs="Times New Roman"/>
                <w:lang w:val="pt-BR"/>
              </w:rPr>
              <w:t xml:space="preserve">Natural-Negative vs. </w:t>
            </w:r>
            <w:proofErr w:type="spellStart"/>
            <w:r w:rsidRPr="00100452">
              <w:rPr>
                <w:rFonts w:ascii="Calibri" w:eastAsia="Calibri" w:hAnsi="Calibri" w:cs="Times New Roman"/>
                <w:lang w:val="pt-BR"/>
              </w:rPr>
              <w:t>Secure</w:t>
            </w:r>
            <w:proofErr w:type="spellEnd"/>
            <w:r w:rsidRPr="00100452">
              <w:rPr>
                <w:rFonts w:ascii="Calibri" w:eastAsia="Calibri" w:hAnsi="Calibri" w:cs="Times New Roman"/>
                <w:lang w:val="pt-BR"/>
              </w:rPr>
              <w:t xml:space="preserve"> AS</w:t>
            </w:r>
          </w:p>
          <w:p w14:paraId="76B7D20A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01BE86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63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EF6DBF2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39.7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F608E68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258 to 1.013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46440E29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0009</w:t>
            </w:r>
          </w:p>
        </w:tc>
      </w:tr>
      <w:tr w:rsidR="005F2F54" w:rsidRPr="00100452" w14:paraId="1235CA60" w14:textId="77777777" w:rsidTr="00231DD2">
        <w:tc>
          <w:tcPr>
            <w:tcW w:w="3510" w:type="dxa"/>
          </w:tcPr>
          <w:p w14:paraId="215F8140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atural-Negative vs. Anxious AS</w:t>
            </w:r>
          </w:p>
        </w:tc>
        <w:tc>
          <w:tcPr>
            <w:tcW w:w="1260" w:type="dxa"/>
          </w:tcPr>
          <w:p w14:paraId="67EE46D2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034</w:t>
            </w:r>
          </w:p>
        </w:tc>
        <w:tc>
          <w:tcPr>
            <w:tcW w:w="1710" w:type="dxa"/>
          </w:tcPr>
          <w:p w14:paraId="3B1FC693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5.967</w:t>
            </w:r>
          </w:p>
          <w:p w14:paraId="4D11B88A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800" w:type="dxa"/>
          </w:tcPr>
          <w:p w14:paraId="3BE15662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340 to 0.408</w:t>
            </w:r>
          </w:p>
        </w:tc>
        <w:tc>
          <w:tcPr>
            <w:tcW w:w="1070" w:type="dxa"/>
          </w:tcPr>
          <w:p w14:paraId="4EBBB5AF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&gt;0.9999</w:t>
            </w:r>
          </w:p>
        </w:tc>
      </w:tr>
      <w:tr w:rsidR="005F2F54" w:rsidRPr="00100452" w14:paraId="59B2CC67" w14:textId="77777777" w:rsidTr="00231DD2">
        <w:tc>
          <w:tcPr>
            <w:tcW w:w="3510" w:type="dxa"/>
          </w:tcPr>
          <w:p w14:paraId="34A18983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atural-Negative vs. Avoidant AS</w:t>
            </w:r>
          </w:p>
          <w:p w14:paraId="342528C1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</w:tcPr>
          <w:p w14:paraId="10993681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336</w:t>
            </w:r>
          </w:p>
        </w:tc>
        <w:tc>
          <w:tcPr>
            <w:tcW w:w="1710" w:type="dxa"/>
          </w:tcPr>
          <w:p w14:paraId="60CCA3CA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26.78</w:t>
            </w:r>
          </w:p>
        </w:tc>
        <w:tc>
          <w:tcPr>
            <w:tcW w:w="1800" w:type="dxa"/>
          </w:tcPr>
          <w:p w14:paraId="25B46DAD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044 to 0.717</w:t>
            </w:r>
          </w:p>
        </w:tc>
        <w:tc>
          <w:tcPr>
            <w:tcW w:w="1070" w:type="dxa"/>
          </w:tcPr>
          <w:p w14:paraId="15E051E7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1523</w:t>
            </w:r>
          </w:p>
        </w:tc>
      </w:tr>
      <w:tr w:rsidR="005F2F54" w:rsidRPr="00100452" w14:paraId="779B0CFD" w14:textId="77777777" w:rsidTr="00231DD2">
        <w:tc>
          <w:tcPr>
            <w:tcW w:w="3510" w:type="dxa"/>
            <w:tcBorders>
              <w:bottom w:val="single" w:sz="4" w:space="0" w:color="auto"/>
            </w:tcBorders>
          </w:tcPr>
          <w:p w14:paraId="3B58822E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atural-Negative vs. Fearful A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86F4BA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08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D67717D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9.46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479B429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317 to 0.48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C014404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&gt;0.9999</w:t>
            </w:r>
          </w:p>
        </w:tc>
      </w:tr>
      <w:bookmarkEnd w:id="16"/>
    </w:tbl>
    <w:p w14:paraId="124E4750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60129636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441980C4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  <w:b/>
          <w:bCs/>
        </w:rPr>
      </w:pPr>
      <w:r w:rsidRPr="00100452">
        <w:rPr>
          <w:rFonts w:ascii="Calibri" w:eastAsia="Calibri" w:hAnsi="Calibri" w:cs="Times New Roman"/>
          <w:b/>
          <w:bCs/>
        </w:rPr>
        <w:t>Table S21. Dunn Test Comparisons of Arousal Values During 'Suppress' Among Different Attachment Styles and the Natural-Negative Condition.</w:t>
      </w:r>
    </w:p>
    <w:p w14:paraId="216DAF4E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260"/>
        <w:gridCol w:w="1710"/>
        <w:gridCol w:w="1800"/>
        <w:gridCol w:w="1070"/>
      </w:tblGrid>
      <w:tr w:rsidR="005F2F54" w:rsidRPr="00100452" w14:paraId="7C10763D" w14:textId="77777777" w:rsidTr="00231DD2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7EAFD7C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Compariso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D0B2FB9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Cohen's 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132B675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Mean rank dif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18E6FB5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95% CI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0605E5A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100452">
              <w:rPr>
                <w:rFonts w:ascii="Calibri" w:eastAsia="Calibri" w:hAnsi="Calibri" w:cs="Times New Roman"/>
                <w:b/>
                <w:bCs/>
              </w:rPr>
              <w:t>p-value</w:t>
            </w:r>
          </w:p>
        </w:tc>
      </w:tr>
      <w:tr w:rsidR="005F2F54" w:rsidRPr="00100452" w14:paraId="42E073EB" w14:textId="77777777" w:rsidTr="00231DD2">
        <w:tc>
          <w:tcPr>
            <w:tcW w:w="3510" w:type="dxa"/>
            <w:tcBorders>
              <w:top w:val="single" w:sz="4" w:space="0" w:color="auto"/>
            </w:tcBorders>
          </w:tcPr>
          <w:p w14:paraId="1E94F04F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lang w:val="pt-BR"/>
              </w:rPr>
            </w:pPr>
            <w:r w:rsidRPr="00100452">
              <w:rPr>
                <w:rFonts w:ascii="Calibri" w:eastAsia="Calibri" w:hAnsi="Calibri" w:cs="Times New Roman"/>
                <w:lang w:val="pt-BR"/>
              </w:rPr>
              <w:t xml:space="preserve">Natural-Negative vs. </w:t>
            </w:r>
            <w:proofErr w:type="spellStart"/>
            <w:r w:rsidRPr="00100452">
              <w:rPr>
                <w:rFonts w:ascii="Calibri" w:eastAsia="Calibri" w:hAnsi="Calibri" w:cs="Times New Roman"/>
                <w:lang w:val="pt-BR"/>
              </w:rPr>
              <w:t>Secure</w:t>
            </w:r>
            <w:proofErr w:type="spellEnd"/>
            <w:r w:rsidRPr="00100452">
              <w:rPr>
                <w:rFonts w:ascii="Calibri" w:eastAsia="Calibri" w:hAnsi="Calibri" w:cs="Times New Roman"/>
                <w:lang w:val="pt-BR"/>
              </w:rPr>
              <w:t xml:space="preserve"> AS</w:t>
            </w:r>
          </w:p>
          <w:p w14:paraId="52D3BAC6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FB120FD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36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94B4254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24.1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73C881B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749 to 0.017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83E2364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0976</w:t>
            </w:r>
          </w:p>
        </w:tc>
      </w:tr>
      <w:tr w:rsidR="005F2F54" w:rsidRPr="00100452" w14:paraId="4AC963D9" w14:textId="77777777" w:rsidTr="00231DD2">
        <w:tc>
          <w:tcPr>
            <w:tcW w:w="3510" w:type="dxa"/>
          </w:tcPr>
          <w:p w14:paraId="37CBC7E0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atural-Negative vs. Anxious AS</w:t>
            </w:r>
          </w:p>
        </w:tc>
        <w:tc>
          <w:tcPr>
            <w:tcW w:w="1260" w:type="dxa"/>
          </w:tcPr>
          <w:p w14:paraId="1FBFBD7C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066</w:t>
            </w:r>
          </w:p>
        </w:tc>
        <w:tc>
          <w:tcPr>
            <w:tcW w:w="1710" w:type="dxa"/>
          </w:tcPr>
          <w:p w14:paraId="19D5011C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8.777</w:t>
            </w:r>
          </w:p>
          <w:p w14:paraId="1B985874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800" w:type="dxa"/>
          </w:tcPr>
          <w:p w14:paraId="3E862658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634 to 0.502</w:t>
            </w:r>
          </w:p>
        </w:tc>
        <w:tc>
          <w:tcPr>
            <w:tcW w:w="1070" w:type="dxa"/>
          </w:tcPr>
          <w:p w14:paraId="3B79CD65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&gt;0.9999</w:t>
            </w:r>
          </w:p>
        </w:tc>
      </w:tr>
      <w:tr w:rsidR="005F2F54" w:rsidRPr="00100452" w14:paraId="01485FB7" w14:textId="77777777" w:rsidTr="00231DD2">
        <w:tc>
          <w:tcPr>
            <w:tcW w:w="3510" w:type="dxa"/>
          </w:tcPr>
          <w:p w14:paraId="2B08529A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atural-Negative vs. Avoidant AS</w:t>
            </w:r>
          </w:p>
          <w:p w14:paraId="79559E75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</w:tcPr>
          <w:p w14:paraId="64ACD767" w14:textId="77777777" w:rsidR="00100452" w:rsidRPr="00100452" w:rsidRDefault="00100452" w:rsidP="00100452">
            <w:pPr>
              <w:jc w:val="both"/>
              <w:rPr>
                <w:rFonts w:ascii="Calibri" w:eastAsia="Calibri" w:hAnsi="Calibri" w:cs="Calibri"/>
              </w:rPr>
            </w:pPr>
            <w:r w:rsidRPr="00100452">
              <w:rPr>
                <w:rFonts w:ascii="Calibri" w:eastAsia="Calibri" w:hAnsi="Calibri" w:cs="Calibri"/>
              </w:rPr>
              <w:t>0.076</w:t>
            </w:r>
          </w:p>
        </w:tc>
        <w:tc>
          <w:tcPr>
            <w:tcW w:w="1710" w:type="dxa"/>
          </w:tcPr>
          <w:p w14:paraId="55D06FA5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3.402</w:t>
            </w:r>
          </w:p>
        </w:tc>
        <w:tc>
          <w:tcPr>
            <w:tcW w:w="1800" w:type="dxa"/>
          </w:tcPr>
          <w:p w14:paraId="3857F5FE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0.426 to 0.578</w:t>
            </w:r>
          </w:p>
        </w:tc>
        <w:tc>
          <w:tcPr>
            <w:tcW w:w="1070" w:type="dxa"/>
          </w:tcPr>
          <w:p w14:paraId="2184DE14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&gt;0.9999</w:t>
            </w:r>
          </w:p>
        </w:tc>
      </w:tr>
      <w:tr w:rsidR="005F2F54" w:rsidRPr="00100452" w14:paraId="45D9D030" w14:textId="77777777" w:rsidTr="00231DD2">
        <w:tc>
          <w:tcPr>
            <w:tcW w:w="3510" w:type="dxa"/>
            <w:tcBorders>
              <w:bottom w:val="single" w:sz="4" w:space="0" w:color="auto"/>
            </w:tcBorders>
          </w:tcPr>
          <w:p w14:paraId="508C96AB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Natural-Negative vs. Fearful A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7CF7E3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87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13E95A2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-38.4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8FF3D57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269 to 1.479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72E13C79" w14:textId="77777777" w:rsidR="00100452" w:rsidRPr="00100452" w:rsidRDefault="00100452" w:rsidP="00100452">
            <w:pPr>
              <w:jc w:val="both"/>
              <w:rPr>
                <w:rFonts w:ascii="Calibri" w:eastAsia="Calibri" w:hAnsi="Calibri" w:cs="Times New Roman"/>
              </w:rPr>
            </w:pPr>
            <w:r w:rsidRPr="00100452">
              <w:rPr>
                <w:rFonts w:ascii="Calibri" w:eastAsia="Calibri" w:hAnsi="Calibri" w:cs="Times New Roman"/>
              </w:rPr>
              <w:t>0.0273</w:t>
            </w:r>
          </w:p>
        </w:tc>
      </w:tr>
    </w:tbl>
    <w:p w14:paraId="5014A05F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42593BAC" w14:textId="77777777" w:rsidR="00100452" w:rsidRPr="00100452" w:rsidRDefault="00100452" w:rsidP="00100452">
      <w:pPr>
        <w:spacing w:after="0" w:line="240" w:lineRule="auto"/>
        <w:jc w:val="both"/>
        <w:rPr>
          <w:rFonts w:ascii="Calibri" w:eastAsia="Calibri" w:hAnsi="Calibri" w:cs="Times New Roman"/>
        </w:rPr>
      </w:pPr>
    </w:p>
    <w:p w14:paraId="602FD293" w14:textId="77777777" w:rsidR="00100452" w:rsidRPr="005F2F54" w:rsidRDefault="00100452"/>
    <w:sectPr w:rsidR="00100452" w:rsidRPr="005F2F54" w:rsidSect="00B15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89A"/>
    <w:multiLevelType w:val="multilevel"/>
    <w:tmpl w:val="F83CCF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D61ADC"/>
    <w:multiLevelType w:val="multilevel"/>
    <w:tmpl w:val="1DB03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8B69EE"/>
    <w:multiLevelType w:val="multilevel"/>
    <w:tmpl w:val="2F1CD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9A37F6"/>
    <w:multiLevelType w:val="multilevel"/>
    <w:tmpl w:val="2E943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B80F0D"/>
    <w:multiLevelType w:val="multilevel"/>
    <w:tmpl w:val="2C7E43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EB5686"/>
    <w:multiLevelType w:val="multilevel"/>
    <w:tmpl w:val="321CC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1CA5F91"/>
    <w:multiLevelType w:val="multilevel"/>
    <w:tmpl w:val="2AF0AC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3737E6B"/>
    <w:multiLevelType w:val="multilevel"/>
    <w:tmpl w:val="46766A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176CA4"/>
    <w:multiLevelType w:val="multilevel"/>
    <w:tmpl w:val="37088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7CA7CF0"/>
    <w:multiLevelType w:val="multilevel"/>
    <w:tmpl w:val="B5F2A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EE721D"/>
    <w:multiLevelType w:val="multilevel"/>
    <w:tmpl w:val="20640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3A96554"/>
    <w:multiLevelType w:val="multilevel"/>
    <w:tmpl w:val="3E8CCE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97D059A"/>
    <w:multiLevelType w:val="multilevel"/>
    <w:tmpl w:val="4B101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CBB76B1"/>
    <w:multiLevelType w:val="multilevel"/>
    <w:tmpl w:val="53044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D00DD6"/>
    <w:multiLevelType w:val="multilevel"/>
    <w:tmpl w:val="0624E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10A2B0C"/>
    <w:multiLevelType w:val="multilevel"/>
    <w:tmpl w:val="474457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4464EEC"/>
    <w:multiLevelType w:val="multilevel"/>
    <w:tmpl w:val="F490F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C85371"/>
    <w:multiLevelType w:val="multilevel"/>
    <w:tmpl w:val="2AF0AC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8EB67D0"/>
    <w:multiLevelType w:val="multilevel"/>
    <w:tmpl w:val="E410FB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B9C41CA"/>
    <w:multiLevelType w:val="multilevel"/>
    <w:tmpl w:val="6EE848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5F08F9"/>
    <w:multiLevelType w:val="multilevel"/>
    <w:tmpl w:val="F3B63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500616"/>
    <w:multiLevelType w:val="multilevel"/>
    <w:tmpl w:val="6DD27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E755B3E"/>
    <w:multiLevelType w:val="multilevel"/>
    <w:tmpl w:val="2B70F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F92709A"/>
    <w:multiLevelType w:val="multilevel"/>
    <w:tmpl w:val="03123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4F07013"/>
    <w:multiLevelType w:val="multilevel"/>
    <w:tmpl w:val="9E887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99A662F"/>
    <w:multiLevelType w:val="hybridMultilevel"/>
    <w:tmpl w:val="37900C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3C5D5D"/>
    <w:multiLevelType w:val="multilevel"/>
    <w:tmpl w:val="20362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C6F7672"/>
    <w:multiLevelType w:val="multilevel"/>
    <w:tmpl w:val="80444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D2B3AC5"/>
    <w:multiLevelType w:val="multilevel"/>
    <w:tmpl w:val="C11A7E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03455686">
    <w:abstractNumId w:val="6"/>
  </w:num>
  <w:num w:numId="2" w16cid:durableId="1623614039">
    <w:abstractNumId w:val="17"/>
  </w:num>
  <w:num w:numId="3" w16cid:durableId="103623902">
    <w:abstractNumId w:val="25"/>
  </w:num>
  <w:num w:numId="4" w16cid:durableId="645015480">
    <w:abstractNumId w:val="13"/>
  </w:num>
  <w:num w:numId="5" w16cid:durableId="1640765579">
    <w:abstractNumId w:val="22"/>
  </w:num>
  <w:num w:numId="6" w16cid:durableId="468481009">
    <w:abstractNumId w:val="18"/>
  </w:num>
  <w:num w:numId="7" w16cid:durableId="1306816566">
    <w:abstractNumId w:val="20"/>
  </w:num>
  <w:num w:numId="8" w16cid:durableId="494031520">
    <w:abstractNumId w:val="11"/>
  </w:num>
  <w:num w:numId="9" w16cid:durableId="1444378721">
    <w:abstractNumId w:val="28"/>
  </w:num>
  <w:num w:numId="10" w16cid:durableId="1777212945">
    <w:abstractNumId w:val="27"/>
  </w:num>
  <w:num w:numId="11" w16cid:durableId="482162897">
    <w:abstractNumId w:val="24"/>
  </w:num>
  <w:num w:numId="12" w16cid:durableId="1713267354">
    <w:abstractNumId w:val="0"/>
  </w:num>
  <w:num w:numId="13" w16cid:durableId="641542585">
    <w:abstractNumId w:val="10"/>
  </w:num>
  <w:num w:numId="14" w16cid:durableId="1466237610">
    <w:abstractNumId w:val="2"/>
  </w:num>
  <w:num w:numId="15" w16cid:durableId="1534148894">
    <w:abstractNumId w:val="15"/>
  </w:num>
  <w:num w:numId="16" w16cid:durableId="1510211991">
    <w:abstractNumId w:val="8"/>
  </w:num>
  <w:num w:numId="17" w16cid:durableId="2009283424">
    <w:abstractNumId w:val="4"/>
  </w:num>
  <w:num w:numId="18" w16cid:durableId="176433570">
    <w:abstractNumId w:val="1"/>
  </w:num>
  <w:num w:numId="19" w16cid:durableId="1805654510">
    <w:abstractNumId w:val="3"/>
  </w:num>
  <w:num w:numId="20" w16cid:durableId="25104017">
    <w:abstractNumId w:val="14"/>
  </w:num>
  <w:num w:numId="21" w16cid:durableId="793714637">
    <w:abstractNumId w:val="9"/>
  </w:num>
  <w:num w:numId="22" w16cid:durableId="671877554">
    <w:abstractNumId w:val="21"/>
  </w:num>
  <w:num w:numId="23" w16cid:durableId="595594385">
    <w:abstractNumId w:val="16"/>
  </w:num>
  <w:num w:numId="24" w16cid:durableId="1221748129">
    <w:abstractNumId w:val="7"/>
  </w:num>
  <w:num w:numId="25" w16cid:durableId="1600677380">
    <w:abstractNumId w:val="26"/>
  </w:num>
  <w:num w:numId="26" w16cid:durableId="902639033">
    <w:abstractNumId w:val="19"/>
  </w:num>
  <w:num w:numId="27" w16cid:durableId="194117920">
    <w:abstractNumId w:val="12"/>
  </w:num>
  <w:num w:numId="28" w16cid:durableId="1560283281">
    <w:abstractNumId w:val="5"/>
  </w:num>
  <w:num w:numId="29" w16cid:durableId="42442656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452"/>
    <w:rsid w:val="00100452"/>
    <w:rsid w:val="005F2F54"/>
    <w:rsid w:val="00B15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87502"/>
  <w15:chartTrackingRefBased/>
  <w15:docId w15:val="{FA9EE75C-04B9-4D3B-990C-72DECBEEF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04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4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4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4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4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452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100452"/>
  </w:style>
  <w:style w:type="character" w:customStyle="1" w:styleId="Hyperlink1">
    <w:name w:val="Hyperlink1"/>
    <w:basedOn w:val="DefaultParagraphFont"/>
    <w:uiPriority w:val="99"/>
    <w:unhideWhenUsed/>
    <w:rsid w:val="00100452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045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0045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0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00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0452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s" w:eastAsia="es-C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452"/>
    <w:rPr>
      <w:rFonts w:ascii="Arial" w:eastAsia="Arial" w:hAnsi="Arial" w:cs="Arial"/>
      <w:kern w:val="0"/>
      <w:sz w:val="20"/>
      <w:szCs w:val="20"/>
      <w:lang w:val="es" w:eastAsia="es-CL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00452"/>
    <w:rPr>
      <w:color w:val="954F72"/>
      <w:u w:val="single"/>
    </w:rPr>
  </w:style>
  <w:style w:type="character" w:styleId="Strong">
    <w:name w:val="Strong"/>
    <w:basedOn w:val="DefaultParagraphFont"/>
    <w:uiPriority w:val="22"/>
    <w:qFormat/>
    <w:rsid w:val="0010045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00452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045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319</Words>
  <Characters>752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Domic</dc:creator>
  <cp:keywords/>
  <dc:description/>
  <cp:lastModifiedBy>Marcos Domic</cp:lastModifiedBy>
  <cp:revision>1</cp:revision>
  <dcterms:created xsi:type="dcterms:W3CDTF">2024-01-24T12:29:00Z</dcterms:created>
  <dcterms:modified xsi:type="dcterms:W3CDTF">2024-01-24T13:05:00Z</dcterms:modified>
</cp:coreProperties>
</file>